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0ECCE5" w14:textId="77777777" w:rsidR="000A1806" w:rsidRPr="000A1806" w:rsidRDefault="000A1806" w:rsidP="000A1806">
      <w:pPr>
        <w:keepNext/>
        <w:keepLines/>
        <w:widowControl/>
        <w:spacing w:before="340" w:after="330" w:line="578" w:lineRule="auto"/>
        <w:outlineLvl w:val="0"/>
        <w:rPr>
          <w:rFonts w:ascii="Times New Roman" w:hAnsi="Times New Roman" w:cs="Times New Roman"/>
          <w:b/>
          <w:bCs/>
          <w:color w:val="000000" w:themeColor="text1"/>
          <w:kern w:val="44"/>
          <w:sz w:val="36"/>
          <w:szCs w:val="36"/>
          <w14:ligatures w14:val="none"/>
        </w:rPr>
      </w:pPr>
      <w:r w:rsidRPr="000A1806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36"/>
          <w:szCs w:val="36"/>
          <w14:ligatures w14:val="none"/>
        </w:rPr>
        <w:t>A</w:t>
      </w:r>
      <w:r w:rsidRPr="000A1806">
        <w:rPr>
          <w:rFonts w:ascii="Times New Roman" w:hAnsi="Times New Roman" w:cs="Times New Roman"/>
          <w:b/>
          <w:bCs/>
          <w:color w:val="000000" w:themeColor="text1"/>
          <w:kern w:val="44"/>
          <w:sz w:val="36"/>
          <w:szCs w:val="36"/>
          <w14:ligatures w14:val="none"/>
        </w:rPr>
        <w:t>ppendix</w:t>
      </w:r>
    </w:p>
    <w:p w14:paraId="47D755CB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EditEquationSection2 </w:instrText>
      </w:r>
      <w:r w:rsidRPr="000A1806">
        <w:rPr>
          <w:rFonts w:ascii="Times New Roman" w:hAnsi="Times New Roman" w:cs="Times New Roman"/>
          <w:b/>
          <w:vanish/>
          <w:color w:val="000000" w:themeColor="text1"/>
          <w:sz w:val="24"/>
          <w:szCs w:val="24"/>
          <w14:ligatures w14:val="none"/>
        </w:rPr>
        <w:instrText>Equation Section 1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r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Sec \r 1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  <w:t>Proof of Proposition 1.1</w:t>
      </w:r>
    </w:p>
    <w:p w14:paraId="2B03161A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1: Retailer’s Decision (Follower)</w:t>
      </w:r>
    </w:p>
    <w:p w14:paraId="3073B69E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retailer aims to maximize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etting the retail pri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 The profit function is given by:</w:t>
      </w:r>
    </w:p>
    <w:p w14:paraId="623196B3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14:ligatures w14:val="none"/>
        </w:rPr>
        <w:object w:dxaOrig="2980" w:dyaOrig="360" w14:anchorId="63C4FA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2433" type="#_x0000_t75" style="width:149.5pt;height:17.5pt" o:ole="">
            <v:imagedata r:id="rId5" o:title=""/>
          </v:shape>
          <o:OLEObject Type="Embed" ProgID="Equation.DSMT4" ShapeID="_x0000_i2433" DrawAspect="Content" ObjectID="_1833791642" r:id="rId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36F3FEC" w14:textId="77777777" w:rsidR="000A1806" w:rsidRPr="000A1806" w:rsidRDefault="000A1806" w:rsidP="000A1806">
      <w:pPr>
        <w:widowControl/>
        <w:spacing w:line="480" w:lineRule="auto"/>
        <w:rPr>
          <w:color w:val="000000" w:themeColor="text1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first-order and second-order derivatives with respect to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:</w:t>
      </w:r>
    </w:p>
    <w:p w14:paraId="7DF413FA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4"/>
          <w:sz w:val="24"/>
          <w:szCs w:val="24"/>
          <w14:ligatures w14:val="none"/>
        </w:rPr>
        <w:object w:dxaOrig="2980" w:dyaOrig="1400" w14:anchorId="16DA8C5F">
          <v:shape id="_x0000_i2434" type="#_x0000_t75" style="width:149.5pt;height:69pt" o:ole="">
            <v:imagedata r:id="rId7" o:title=""/>
          </v:shape>
          <o:OLEObject Type="Embed" ProgID="Equation.DSMT4" ShapeID="_x0000_i2434" DrawAspect="Content" ObjectID="_1833791643" r:id="rId8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17AF5675" w14:textId="77777777" w:rsidR="000A1806" w:rsidRPr="000A1806" w:rsidRDefault="000A1806" w:rsidP="000A1806">
      <w:pPr>
        <w:widowControl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in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&gt;0, we have </w:t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940" w:dyaOrig="700" w14:anchorId="5947D62D">
          <v:shape id="_x0000_i2435" type="#_x0000_t75" style="width:41.5pt;height:31pt" o:ole="">
            <v:imagedata r:id="rId9" o:title=""/>
          </v:shape>
          <o:OLEObject Type="Embed" ProgID="Equation.DSMT4" ShapeID="_x0000_i2435" DrawAspect="Content" ObjectID="_1833791644" r:id="rId1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ensur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strictly concave in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By setting </w:t>
      </w:r>
      <w:bookmarkStart w:id="0" w:name="MTBlankEqn"/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33F068FF">
          <v:shape id="_x0000_i2436" type="#_x0000_t75" style="width:55pt;height:19pt" o:ole="">
            <v:imagedata r:id="rId11" o:title=""/>
          </v:shape>
          <o:OLEObject Type="Embed" ProgID="Equation.DSMT4" ShapeID="_x0000_i2436" DrawAspect="Content" ObjectID="_1833791645" r:id="rId12"/>
        </w:object>
      </w:r>
      <w:bookmarkEnd w:id="0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obtain the retailer’s optimal response function: </w:t>
      </w:r>
    </w:p>
    <w:p w14:paraId="3C948B10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380" w:dyaOrig="660" w14:anchorId="28F8C0A6">
          <v:shape id="_x0000_i2437" type="#_x0000_t75" style="width:119.5pt;height:35pt" o:ole="">
            <v:imagedata r:id="rId13" o:title=""/>
          </v:shape>
          <o:OLEObject Type="Embed" ProgID="Equation.DSMT4" ShapeID="_x0000_i2437" DrawAspect="Content" ObjectID="_1833791646" r:id="rId1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9A7C65F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back into the demand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=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a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+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g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−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p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the effective demand</w:t>
      </w:r>
    </w:p>
    <w:p w14:paraId="2471F105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rate for the manufacturer becomes:</w:t>
      </w:r>
    </w:p>
    <w:p w14:paraId="423823BC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400" w:dyaOrig="660" w14:anchorId="6A037B1E">
          <v:shape id="_x0000_i2438" type="#_x0000_t75" style="width:120.5pt;height:35pt" o:ole="">
            <v:imagedata r:id="rId15" o:title=""/>
          </v:shape>
          <o:OLEObject Type="Embed" ProgID="Equation.DSMT4" ShapeID="_x0000_i2438" DrawAspect="Content" ObjectID="_1833791647" r:id="rId1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EBFB1BE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2: Manufacturer’s Optimisation (Leader)</w:t>
      </w:r>
    </w:p>
    <w:p w14:paraId="1B12CD0C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manufacturer maximizes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imultaneously determining the lot siz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amount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and the lead time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T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into the manufacturer’s profit function</w:t>
      </w:r>
      <w:r w:rsidRPr="000A1806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,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hen we can calculate the partial derivatives.</w:t>
      </w:r>
    </w:p>
    <w:p w14:paraId="3B510520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First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Differentia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with respect to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it follows:</w:t>
      </w:r>
    </w:p>
    <w:p w14:paraId="2E3E6635" w14:textId="77777777" w:rsidR="000A1806" w:rsidRPr="000A1806" w:rsidRDefault="000A1806" w:rsidP="000A1806">
      <w:pPr>
        <w:widowControl/>
        <w:tabs>
          <w:tab w:val="center" w:pos="3828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ab/>
      </w:r>
      <w:r w:rsidRPr="000A1806">
        <w:rPr>
          <w:rFonts w:ascii="Times New Roman" w:hAnsi="Times New Roman" w:cs="Times New Roman"/>
          <w:color w:val="000000" w:themeColor="text1"/>
          <w:position w:val="-62"/>
          <w:sz w:val="24"/>
          <w:szCs w:val="24"/>
          <w14:ligatures w14:val="none"/>
        </w:rPr>
        <w:object w:dxaOrig="7800" w:dyaOrig="1359" w14:anchorId="22970D6F">
          <v:shape id="_x0000_i2439" type="#_x0000_t75" style="width:393pt;height:68pt" o:ole="">
            <v:imagedata r:id="rId17" o:title=""/>
          </v:shape>
          <o:OLEObject Type="Embed" ProgID="Equation.DSMT4" ShapeID="_x0000_i2439" DrawAspect="Content" ObjectID="_1833791648" r:id="rId18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5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AE3C0F8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o analyse the optimal solution, the second-order conditions should be verified.</w:t>
      </w:r>
    </w:p>
    <w:p w14:paraId="7E6EA908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Second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We derive the second partial derivatives to construct the Hessian Matrix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</w:t>
      </w:r>
    </w:p>
    <w:p w14:paraId="765787EC" w14:textId="77777777" w:rsidR="000A1806" w:rsidRPr="000A1806" w:rsidRDefault="000A1806" w:rsidP="000A1806">
      <w:pPr>
        <w:widowControl/>
        <w:tabs>
          <w:tab w:val="center" w:pos="3828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02"/>
          <w:sz w:val="24"/>
          <w:szCs w:val="24"/>
          <w14:ligatures w14:val="none"/>
        </w:rPr>
        <w:object w:dxaOrig="4480" w:dyaOrig="2120" w14:anchorId="17EB2582">
          <v:shape id="_x0000_i2440" type="#_x0000_t75" style="width:226pt;height:105.5pt" o:ole="">
            <v:imagedata r:id="rId19" o:title=""/>
          </v:shape>
          <o:OLEObject Type="Embed" ProgID="Equation.DSMT4" ShapeID="_x0000_i2440" DrawAspect="Content" ObjectID="_1833791649" r:id="rId2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6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170657DB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Hessian Matrix is:</w:t>
      </w:r>
    </w:p>
    <w:p w14:paraId="69652E6B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58"/>
          <w:sz w:val="24"/>
          <w:szCs w:val="24"/>
          <w14:ligatures w14:val="none"/>
        </w:rPr>
        <w:object w:dxaOrig="7119" w:dyaOrig="1260" w14:anchorId="330A98F6">
          <v:shape id="_x0000_i2441" type="#_x0000_t75" style="width:352pt;height:65.5pt" o:ole="">
            <v:imagedata r:id="rId21" o:title=""/>
          </v:shape>
          <o:OLEObject Type="Embed" ProgID="Equation.DSMT4" ShapeID="_x0000_i2441" DrawAspect="Content" ObjectID="_1833791650" r:id="rId22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7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69B2B21C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For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o be jointly concave in 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, the Hessian must be negative definite. This requires:</w:t>
      </w:r>
    </w:p>
    <w:p w14:paraId="0767C3F4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96"/>
          <w:sz w:val="24"/>
          <w:szCs w:val="24"/>
          <w14:ligatures w14:val="none"/>
        </w:rPr>
        <w:object w:dxaOrig="3100" w:dyaOrig="2100" w14:anchorId="389AD9B4">
          <v:shape id="_x0000_i2442" type="#_x0000_t75" style="width:155.5pt;height:105pt" o:ole="">
            <v:imagedata r:id="rId23" o:title=""/>
          </v:shape>
          <o:OLEObject Type="Embed" ProgID="Equation.DSMT4" ShapeID="_x0000_i2442" DrawAspect="Content" ObjectID="_1833791651" r:id="rId2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8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32D50AB5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Condition 1 is satisfied since the demand is non-negative. Condition 2 is satisfied since the investment cost coefficien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k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larger than the subsidy coefficien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 Condition 3 leads to the constraint presented in Proposition 1.1: 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-</w:t>
      </w:r>
      <w:proofErr w:type="gram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proofErr w:type="spellStart"/>
      <w:proofErr w:type="gram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a+gl-b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w+r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3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&gt;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+P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B+1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µ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/4. Under this condition,</w:t>
      </w:r>
      <w:r w:rsidRPr="000A1806">
        <w:rPr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jointly concave in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The optimal lot size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g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g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 unique and can be found by setting Eq. (</w:t>
      </w:r>
      <w:proofErr w:type="spellStart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A.5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to zero.</w:t>
      </w:r>
    </w:p>
    <w:p w14:paraId="32089BE5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lastRenderedPageBreak/>
        <w:t xml:space="preserve">Step 3: Solution Derivation </w:t>
      </w:r>
    </w:p>
    <w:p w14:paraId="0F516760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279E9B0B">
          <v:shape id="_x0000_i2443" type="#_x0000_t75" style="width:59pt;height:20pt" o:ole="">
            <v:imagedata r:id="rId25" o:title=""/>
          </v:shape>
          <o:OLEObject Type="Embed" ProgID="Equation.DSMT4" ShapeID="_x0000_i2443" DrawAspect="Content" ObjectID="_1833791652" r:id="rId2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can express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n terms of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</w:t>
      </w:r>
    </w:p>
    <w:p w14:paraId="40F796C8" w14:textId="77777777" w:rsidR="000A1806" w:rsidRPr="000A1806" w:rsidRDefault="000A1806" w:rsidP="000A1806">
      <w:pPr>
        <w:widowControl/>
        <w:tabs>
          <w:tab w:val="center" w:pos="3686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bookmarkStart w:id="1" w:name="_Hlk222131783"/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7699" w:dyaOrig="660" w14:anchorId="0AAEC7DF">
          <v:shape id="_x0000_i2444" type="#_x0000_t75" style="width:382.5pt;height:33.5pt" o:ole="">
            <v:imagedata r:id="rId27" o:title=""/>
          </v:shape>
          <o:OLEObject Type="Embed" ProgID="Equation.DSMT4" ShapeID="_x0000_i2444" DrawAspect="Content" ObjectID="_1833791653" r:id="rId28"/>
        </w:object>
      </w:r>
      <w:bookmarkEnd w:id="1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9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5604661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into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320" w:dyaOrig="360" w14:anchorId="6E366570">
          <v:shape id="_x0000_i2445" type="#_x0000_t75" style="width:66.5pt;height:21pt" o:ole="">
            <v:imagedata r:id="rId29" o:title=""/>
          </v:shape>
          <o:OLEObject Type="Embed" ProgID="Equation.DSMT4" ShapeID="_x0000_i2445" DrawAspect="Content" ObjectID="_1833791654" r:id="rId3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yields the implicit function of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g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as shown in Eq. (6) in Proposition 1.1. </w:t>
      </w:r>
    </w:p>
    <w:p w14:paraId="0978DB45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  <w:t>Proof of Proposition 1.2</w:t>
      </w:r>
    </w:p>
    <w:p w14:paraId="7C80AC6C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1: Retailer’s Decision (Follower)</w:t>
      </w:r>
    </w:p>
    <w:p w14:paraId="6F639A93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retailer aims to maximize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etting the retail pri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 The profit function is given by:</w:t>
      </w:r>
    </w:p>
    <w:p w14:paraId="5B2DF69B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14:ligatures w14:val="none"/>
        </w:rPr>
        <w:object w:dxaOrig="2980" w:dyaOrig="360" w14:anchorId="37DE7911">
          <v:shape id="_x0000_i2446" type="#_x0000_t75" style="width:149.5pt;height:18pt" o:ole="">
            <v:imagedata r:id="rId31" o:title=""/>
          </v:shape>
          <o:OLEObject Type="Embed" ProgID="Equation.DSMT4" ShapeID="_x0000_i2446" DrawAspect="Content" ObjectID="_1833791655" r:id="rId32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0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0D5A863B" w14:textId="77777777" w:rsidR="000A1806" w:rsidRPr="000A1806" w:rsidRDefault="000A1806" w:rsidP="000A1806">
      <w:pPr>
        <w:widowControl/>
        <w:spacing w:line="480" w:lineRule="auto"/>
        <w:rPr>
          <w:color w:val="000000" w:themeColor="text1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first-order and second-order derivatives with respect to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:</w:t>
      </w:r>
    </w:p>
    <w:p w14:paraId="64DC4AD1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4"/>
          <w:sz w:val="24"/>
          <w:szCs w:val="24"/>
          <w14:ligatures w14:val="none"/>
        </w:rPr>
        <w:object w:dxaOrig="2980" w:dyaOrig="1400" w14:anchorId="6CD752EC">
          <v:shape id="_x0000_i2447" type="#_x0000_t75" style="width:149.5pt;height:69pt" o:ole="">
            <v:imagedata r:id="rId33" o:title=""/>
          </v:shape>
          <o:OLEObject Type="Embed" ProgID="Equation.DSMT4" ShapeID="_x0000_i2447" DrawAspect="Content" ObjectID="_1833791656" r:id="rId3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1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22F1568" w14:textId="77777777" w:rsidR="000A1806" w:rsidRPr="000A1806" w:rsidRDefault="000A1806" w:rsidP="000A1806">
      <w:pPr>
        <w:widowControl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in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&gt;0, we have </w:t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940" w:dyaOrig="700" w14:anchorId="1B950818">
          <v:shape id="_x0000_i2448" type="#_x0000_t75" style="width:41.5pt;height:31pt" o:ole="">
            <v:imagedata r:id="rId9" o:title=""/>
          </v:shape>
          <o:OLEObject Type="Embed" ProgID="Equation.DSMT4" ShapeID="_x0000_i2448" DrawAspect="Content" ObjectID="_1833791657" r:id="rId3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ensur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strictly concave in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3F644AF9">
          <v:shape id="_x0000_i2449" type="#_x0000_t75" style="width:52pt;height:18.5pt" o:ole="">
            <v:imagedata r:id="rId11" o:title=""/>
          </v:shape>
          <o:OLEObject Type="Embed" ProgID="Equation.DSMT4" ShapeID="_x0000_i2449" DrawAspect="Content" ObjectID="_1833791658" r:id="rId3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obtain the retailer’s optimal response function: </w:t>
      </w:r>
    </w:p>
    <w:p w14:paraId="13551CB0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260" w:dyaOrig="620" w14:anchorId="059D0C86">
          <v:shape id="_x0000_i2450" type="#_x0000_t75" style="width:114pt;height:32.5pt" o:ole="">
            <v:imagedata r:id="rId37" o:title=""/>
          </v:shape>
          <o:OLEObject Type="Embed" ProgID="Equation.DSMT4" ShapeID="_x0000_i2450" DrawAspect="Content" ObjectID="_1833791659" r:id="rId38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2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33A409D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back into the demand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=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a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+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g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−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p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the effective demand</w:t>
      </w:r>
    </w:p>
    <w:p w14:paraId="2CCD951D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rate for the manufacturer becomes:</w:t>
      </w:r>
    </w:p>
    <w:p w14:paraId="65DE3759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400" w:dyaOrig="660" w14:anchorId="74F630E4">
          <v:shape id="_x0000_i2451" type="#_x0000_t75" style="width:120.5pt;height:35.5pt" o:ole="">
            <v:imagedata r:id="rId15" o:title=""/>
          </v:shape>
          <o:OLEObject Type="Embed" ProgID="Equation.DSMT4" ShapeID="_x0000_i2451" DrawAspect="Content" ObjectID="_1833791660" r:id="rId39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3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18FE4BEB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2: Manufacturer’s Optimisation (Leader)</w:t>
      </w:r>
    </w:p>
    <w:p w14:paraId="6EB33023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manufacturer maximizes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imultaneously determining the lot siz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amount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and the lead time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lastRenderedPageBreak/>
        <w:t>E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T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into the manufacturer’s profit function, Eq. (9) is obtained. Then we can calculate the partial derivatives.</w:t>
      </w:r>
    </w:p>
    <w:p w14:paraId="6B4AB0A3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First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Differentia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with respect to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it follows:</w:t>
      </w:r>
    </w:p>
    <w:p w14:paraId="2B675C38" w14:textId="77777777" w:rsidR="000A1806" w:rsidRPr="000A1806" w:rsidRDefault="000A1806" w:rsidP="000A1806">
      <w:pPr>
        <w:widowControl/>
        <w:tabs>
          <w:tab w:val="center" w:pos="3686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2"/>
          <w:sz w:val="24"/>
          <w:szCs w:val="24"/>
          <w14:ligatures w14:val="none"/>
        </w:rPr>
        <w:object w:dxaOrig="7280" w:dyaOrig="1359" w14:anchorId="23BE8E38">
          <v:shape id="_x0000_i2452" type="#_x0000_t75" style="width:349pt;height:65pt" o:ole="">
            <v:imagedata r:id="rId40" o:title=""/>
          </v:shape>
          <o:OLEObject Type="Embed" ProgID="Equation.DSMT4" ShapeID="_x0000_i2452" DrawAspect="Content" ObjectID="_1833791661" r:id="rId41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4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3749A5B0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o analyse the optimal solution, the second-order conditions should be verified.</w:t>
      </w:r>
    </w:p>
    <w:p w14:paraId="1F662682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Second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We derive the second partial derivatives to construct the Hessian Matrix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</w:t>
      </w:r>
    </w:p>
    <w:p w14:paraId="2CE00D56" w14:textId="77777777" w:rsidR="000A1806" w:rsidRPr="000A1806" w:rsidRDefault="000A1806" w:rsidP="000A1806">
      <w:pPr>
        <w:widowControl/>
        <w:tabs>
          <w:tab w:val="center" w:pos="3828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02"/>
          <w:sz w:val="24"/>
          <w:szCs w:val="24"/>
          <w14:ligatures w14:val="none"/>
        </w:rPr>
        <w:object w:dxaOrig="4480" w:dyaOrig="2120" w14:anchorId="6062C9B1">
          <v:shape id="_x0000_i2453" type="#_x0000_t75" style="width:226pt;height:105.5pt" o:ole="">
            <v:imagedata r:id="rId42" o:title=""/>
          </v:shape>
          <o:OLEObject Type="Embed" ProgID="Equation.DSMT4" ShapeID="_x0000_i2453" DrawAspect="Content" ObjectID="_1833791662" r:id="rId43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5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A6C7A5B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Hessian Matrix is:</w:t>
      </w:r>
    </w:p>
    <w:p w14:paraId="1E9EADEE" w14:textId="77777777" w:rsidR="000A1806" w:rsidRPr="000A1806" w:rsidRDefault="000A1806" w:rsidP="000A1806">
      <w:pPr>
        <w:widowControl/>
        <w:tabs>
          <w:tab w:val="center" w:pos="3828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58"/>
          <w:sz w:val="24"/>
          <w:szCs w:val="24"/>
          <w14:ligatures w14:val="none"/>
        </w:rPr>
        <w:object w:dxaOrig="7119" w:dyaOrig="1260" w14:anchorId="48E072DA">
          <v:shape id="_x0000_i2454" type="#_x0000_t75" style="width:352.5pt;height:65.5pt" o:ole="">
            <v:imagedata r:id="rId44" o:title=""/>
          </v:shape>
          <o:OLEObject Type="Embed" ProgID="Equation.DSMT4" ShapeID="_x0000_i2454" DrawAspect="Content" ObjectID="_1833791663" r:id="rId4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6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8835821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For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o be jointly concave in 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, the Hessian must be negative definite. This requires:</w:t>
      </w:r>
    </w:p>
    <w:p w14:paraId="71D8CD91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96"/>
          <w:sz w:val="24"/>
          <w:szCs w:val="24"/>
          <w14:ligatures w14:val="none"/>
        </w:rPr>
        <w:object w:dxaOrig="3100" w:dyaOrig="2100" w14:anchorId="65A2F015">
          <v:shape id="_x0000_i2455" type="#_x0000_t75" style="width:155.5pt;height:105pt" o:ole="">
            <v:imagedata r:id="rId23" o:title=""/>
          </v:shape>
          <o:OLEObject Type="Embed" ProgID="Equation.DSMT4" ShapeID="_x0000_i2455" DrawAspect="Content" ObjectID="_1833791664" r:id="rId4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7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5531CE1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Condition 1 is satisfied since the demand is non-negative. Condition 2 is satisfied since the investment cost coefficien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k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larger than 0. Condition 3 leads to the constraint presented in Proposition 1.2: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 xml:space="preserve"> </w:t>
      </w:r>
      <w:proofErr w:type="spellStart"/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S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a+gl-b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w+r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3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&gt;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+P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e</w:t>
      </w:r>
      <w:proofErr w:type="gram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proofErr w:type="spellStart"/>
      <w:proofErr w:type="gram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B+1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µ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4.</w:t>
      </w:r>
      <w:r w:rsidRPr="000A1806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Under this condition,</w:t>
      </w:r>
      <w:r w:rsidRPr="000A1806">
        <w:rPr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jointly concave in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The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 xml:space="preserve">optimal lot size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p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p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 unique and can be found by setting Eq. (</w:t>
      </w:r>
      <w:proofErr w:type="spellStart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A.14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to zero.</w:t>
      </w:r>
    </w:p>
    <w:p w14:paraId="0087981E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Step 3: Solution Derivation </w:t>
      </w:r>
    </w:p>
    <w:p w14:paraId="6CE36919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36E13C22">
          <v:shape id="_x0000_i2456" type="#_x0000_t75" style="width:59.5pt;height:20pt" o:ole="">
            <v:imagedata r:id="rId25" o:title=""/>
          </v:shape>
          <o:OLEObject Type="Embed" ProgID="Equation.DSMT4" ShapeID="_x0000_i2456" DrawAspect="Content" ObjectID="_1833791665" r:id="rId47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can express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n terms of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</w:t>
      </w:r>
    </w:p>
    <w:p w14:paraId="6B43D8BF" w14:textId="77777777" w:rsidR="000A1806" w:rsidRPr="000A1806" w:rsidRDefault="000A1806" w:rsidP="000A1806">
      <w:pPr>
        <w:widowControl/>
        <w:tabs>
          <w:tab w:val="center" w:pos="3686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6840" w:dyaOrig="660" w14:anchorId="79CCAA68">
          <v:shape id="_x0000_i2457" type="#_x0000_t75" style="width:340.5pt;height:33.5pt" o:ole="">
            <v:imagedata r:id="rId48" o:title=""/>
          </v:shape>
          <o:OLEObject Type="Embed" ProgID="Equation.DSMT4" ShapeID="_x0000_i2457" DrawAspect="Content" ObjectID="_1833791666" r:id="rId49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8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4DEF5B9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into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320" w:dyaOrig="360" w14:anchorId="3BB2519E">
          <v:shape id="_x0000_i2458" type="#_x0000_t75" style="width:61pt;height:19pt" o:ole="">
            <v:imagedata r:id="rId29" o:title=""/>
          </v:shape>
          <o:OLEObject Type="Embed" ProgID="Equation.DSMT4" ShapeID="_x0000_i2458" DrawAspect="Content" ObjectID="_1833791667" r:id="rId5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yields the implicit function of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g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as shown in Eq. (10) in Proposition 1.2. </w:t>
      </w:r>
    </w:p>
    <w:p w14:paraId="1885880F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  <w:t>Proof of Proposition 2.1</w:t>
      </w:r>
    </w:p>
    <w:p w14:paraId="55C176B9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1: Retailer’s Decision (Follower)</w:t>
      </w:r>
    </w:p>
    <w:p w14:paraId="79F477C9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profit function of the retailer is given by:</w:t>
      </w:r>
    </w:p>
    <w:p w14:paraId="32A45F65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14:ligatures w14:val="none"/>
        </w:rPr>
        <w:object w:dxaOrig="3600" w:dyaOrig="380" w14:anchorId="42F1DB5D">
          <v:shape id="_x0000_i2459" type="#_x0000_t75" style="width:181.5pt;height:19pt" o:ole="">
            <v:imagedata r:id="rId51" o:title=""/>
          </v:shape>
          <o:OLEObject Type="Embed" ProgID="Equation.DSMT4" ShapeID="_x0000_i2459" DrawAspect="Content" ObjectID="_1833791668" r:id="rId52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19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66EC6574" w14:textId="77777777" w:rsidR="000A1806" w:rsidRPr="000A1806" w:rsidRDefault="000A1806" w:rsidP="000A1806">
      <w:pPr>
        <w:widowControl/>
        <w:spacing w:line="480" w:lineRule="auto"/>
        <w:rPr>
          <w:color w:val="000000" w:themeColor="text1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first-order and second-order derivatives with respect to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:</w:t>
      </w:r>
    </w:p>
    <w:p w14:paraId="15FD0316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4"/>
          <w:sz w:val="24"/>
          <w:szCs w:val="24"/>
          <w14:ligatures w14:val="none"/>
        </w:rPr>
        <w:object w:dxaOrig="2980" w:dyaOrig="1400" w14:anchorId="537944C4">
          <v:shape id="_x0000_i2460" type="#_x0000_t75" style="width:149.5pt;height:69pt" o:ole="">
            <v:imagedata r:id="rId53" o:title=""/>
          </v:shape>
          <o:OLEObject Type="Embed" ProgID="Equation.DSMT4" ShapeID="_x0000_i2460" DrawAspect="Content" ObjectID="_1833791669" r:id="rId5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0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66C24B5" w14:textId="77777777" w:rsidR="000A1806" w:rsidRPr="000A1806" w:rsidRDefault="000A1806" w:rsidP="000A1806">
      <w:pPr>
        <w:widowControl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in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&gt;0, we have </w:t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940" w:dyaOrig="700" w14:anchorId="6E500611">
          <v:shape id="_x0000_i2461" type="#_x0000_t75" style="width:41.5pt;height:31pt" o:ole="">
            <v:imagedata r:id="rId9" o:title=""/>
          </v:shape>
          <o:OLEObject Type="Embed" ProgID="Equation.DSMT4" ShapeID="_x0000_i2461" DrawAspect="Content" ObjectID="_1833791670" r:id="rId5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ensur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strictly concave in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0F05A57A">
          <v:shape id="_x0000_i2462" type="#_x0000_t75" style="width:52pt;height:18.5pt" o:ole="">
            <v:imagedata r:id="rId11" o:title=""/>
          </v:shape>
          <o:OLEObject Type="Embed" ProgID="Equation.DSMT4" ShapeID="_x0000_i2462" DrawAspect="Content" ObjectID="_1833791671" r:id="rId5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obtain the retailer’s optimal response function: </w:t>
      </w:r>
    </w:p>
    <w:p w14:paraId="1DC8F2B2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260" w:dyaOrig="620" w14:anchorId="66A9F0FD">
          <v:shape id="_x0000_i2463" type="#_x0000_t75" style="width:114pt;height:32.5pt" o:ole="">
            <v:imagedata r:id="rId37" o:title=""/>
          </v:shape>
          <o:OLEObject Type="Embed" ProgID="Equation.DSMT4" ShapeID="_x0000_i2463" DrawAspect="Content" ObjectID="_1833791672" r:id="rId57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1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1136052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back into the demand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=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a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+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g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−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p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the effective demand</w:t>
      </w:r>
    </w:p>
    <w:p w14:paraId="1F62F279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rate for the manufacturer becomes:</w:t>
      </w:r>
    </w:p>
    <w:p w14:paraId="31FCC6C7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400" w:dyaOrig="660" w14:anchorId="208F188B">
          <v:shape id="_x0000_i2464" type="#_x0000_t75" style="width:120.5pt;height:35.5pt" o:ole="">
            <v:imagedata r:id="rId15" o:title=""/>
          </v:shape>
          <o:OLEObject Type="Embed" ProgID="Equation.DSMT4" ShapeID="_x0000_i2464" DrawAspect="Content" ObjectID="_1833791673" r:id="rId58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2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9628A52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2: Manufacturer’s Optimisation (Leader)</w:t>
      </w:r>
    </w:p>
    <w:p w14:paraId="6461574F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 xml:space="preserve">The manufacturer maximizes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imultaneously determining the lot siz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amount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and the lead time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T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into the manufacturer’s profit function, then we can calculate the partial derivatives.</w:t>
      </w:r>
    </w:p>
    <w:p w14:paraId="055F64A5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First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Differentia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with respect to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it follows:</w:t>
      </w:r>
    </w:p>
    <w:p w14:paraId="37A4B37B" w14:textId="77777777" w:rsidR="000A1806" w:rsidRPr="000A1806" w:rsidRDefault="000A1806" w:rsidP="000A1806">
      <w:pPr>
        <w:widowControl/>
        <w:tabs>
          <w:tab w:val="center" w:pos="3686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2"/>
          <w:sz w:val="24"/>
          <w:szCs w:val="24"/>
          <w14:ligatures w14:val="none"/>
        </w:rPr>
        <w:object w:dxaOrig="7980" w:dyaOrig="1359" w14:anchorId="2CAD3EED">
          <v:shape id="_x0000_i2465" type="#_x0000_t75" style="width:392pt;height:68pt" o:ole="">
            <v:imagedata r:id="rId59" o:title=""/>
          </v:shape>
          <o:OLEObject Type="Embed" ProgID="Equation.DSMT4" ShapeID="_x0000_i2465" DrawAspect="Content" ObjectID="_1833791674" r:id="rId6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3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4864F99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o analyse the optimal solution, the second-order conditions should be verified.</w:t>
      </w:r>
    </w:p>
    <w:p w14:paraId="6FA87938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Second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We derive the second partial derivatives to construct the Hessian Matrix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</w:t>
      </w:r>
    </w:p>
    <w:p w14:paraId="2D3F54FA" w14:textId="77777777" w:rsidR="000A1806" w:rsidRPr="000A1806" w:rsidRDefault="000A1806" w:rsidP="000A1806">
      <w:pPr>
        <w:widowControl/>
        <w:tabs>
          <w:tab w:val="center" w:pos="3969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02"/>
          <w:sz w:val="24"/>
          <w:szCs w:val="24"/>
          <w14:ligatures w14:val="none"/>
        </w:rPr>
        <w:object w:dxaOrig="4480" w:dyaOrig="2120" w14:anchorId="0D53C6F1">
          <v:shape id="_x0000_i2466" type="#_x0000_t75" style="width:224pt;height:105.5pt" o:ole="">
            <v:imagedata r:id="rId61" o:title=""/>
          </v:shape>
          <o:OLEObject Type="Embed" ProgID="Equation.DSMT4" ShapeID="_x0000_i2466" DrawAspect="Content" ObjectID="_1833791675" r:id="rId62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4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1ABC991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Hessian Matrix is:</w:t>
      </w:r>
    </w:p>
    <w:p w14:paraId="6660BC34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56"/>
          <w:sz w:val="24"/>
          <w:szCs w:val="24"/>
          <w14:ligatures w14:val="none"/>
        </w:rPr>
        <w:object w:dxaOrig="5300" w:dyaOrig="1219" w14:anchorId="6203D1E8">
          <v:shape id="_x0000_i2467" type="#_x0000_t75" style="width:263pt;height:63.5pt" o:ole="">
            <v:imagedata r:id="rId63" o:title=""/>
          </v:shape>
          <o:OLEObject Type="Embed" ProgID="Equation.DSMT4" ShapeID="_x0000_i2467" DrawAspect="Content" ObjectID="_1833791676" r:id="rId6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5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82112E6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For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o be jointly concave in 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, the Hessian must be negative definite. This requires:</w:t>
      </w:r>
    </w:p>
    <w:p w14:paraId="17DECCA3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96"/>
          <w:sz w:val="24"/>
          <w:szCs w:val="24"/>
          <w14:ligatures w14:val="none"/>
        </w:rPr>
        <w:object w:dxaOrig="3100" w:dyaOrig="2100" w14:anchorId="4798A0A0">
          <v:shape id="_x0000_i2468" type="#_x0000_t75" style="width:155.5pt;height:105pt" o:ole="">
            <v:imagedata r:id="rId23" o:title=""/>
          </v:shape>
          <o:OLEObject Type="Embed" ProgID="Equation.DSMT4" ShapeID="_x0000_i2468" DrawAspect="Content" ObjectID="_1833791677" r:id="rId6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6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595D3CD7" w14:textId="77777777" w:rsidR="000A1806" w:rsidRPr="000A1806" w:rsidRDefault="000A1806" w:rsidP="000A1806">
      <w:pPr>
        <w:widowControl/>
        <w:overflowPunct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 xml:space="preserve">Condition 1 is satisfied since the demand is non-negative. Condition 2 is satisfied since the subsidy coefficient will not exceed the actual investment cost of the manufacturer. Condition 3 leads to the constraint presented in Proposition 2.1: 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(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1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proofErr w:type="gramStart"/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λ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</w:t>
      </w:r>
      <w:proofErr w:type="gramEnd"/>
      <w:r w:rsidRPr="000A1806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14:ligatures w14:val="none"/>
        </w:rPr>
        <w:t>-s</w:t>
      </w:r>
      <w:r w:rsidRPr="000A1806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a+gl-b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w+r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3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&gt;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+P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B+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1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µ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4.</w:t>
      </w:r>
      <w:r w:rsidRPr="000A1806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Under this condition,</w:t>
      </w:r>
      <w:r w:rsidRPr="000A1806">
        <w:rPr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jointly concave in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The optimal lot size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1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1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 unique and can be found by setting Eq. (</w:t>
      </w:r>
      <w:proofErr w:type="spellStart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A.23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to zero.</w:t>
      </w:r>
    </w:p>
    <w:p w14:paraId="68F3E3B6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Step 3: Solution Derivation </w:t>
      </w:r>
    </w:p>
    <w:p w14:paraId="6F73B4A0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4556F0D1">
          <v:shape id="_x0000_i2469" type="#_x0000_t75" style="width:59.5pt;height:20pt" o:ole="">
            <v:imagedata r:id="rId25" o:title=""/>
          </v:shape>
          <o:OLEObject Type="Embed" ProgID="Equation.DSMT4" ShapeID="_x0000_i2469" DrawAspect="Content" ObjectID="_1833791678" r:id="rId6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can express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n terms of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</w:t>
      </w:r>
    </w:p>
    <w:p w14:paraId="44E55376" w14:textId="77777777" w:rsidR="000A1806" w:rsidRPr="000A1806" w:rsidRDefault="000A1806" w:rsidP="000A1806">
      <w:pPr>
        <w:widowControl/>
        <w:tabs>
          <w:tab w:val="center" w:pos="3402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7880" w:dyaOrig="660" w14:anchorId="336161D6">
          <v:shape id="_x0000_i2470" type="#_x0000_t75" style="width:391.5pt;height:33.5pt" o:ole="">
            <v:imagedata r:id="rId67" o:title=""/>
          </v:shape>
          <o:OLEObject Type="Embed" ProgID="Equation.DSMT4" ShapeID="_x0000_i2470" DrawAspect="Content" ObjectID="_1833791679" r:id="rId68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7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CBFC117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into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320" w:dyaOrig="360" w14:anchorId="39F31566">
          <v:shape id="_x0000_i2471" type="#_x0000_t75" style="width:59pt;height:18.5pt" o:ole="">
            <v:imagedata r:id="rId29" o:title=""/>
          </v:shape>
          <o:OLEObject Type="Embed" ProgID="Equation.DSMT4" ShapeID="_x0000_i2471" DrawAspect="Content" ObjectID="_1833791680" r:id="rId69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yields the implicit function of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1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as shown in Eq. (14) in Proposition 2.1. </w:t>
      </w:r>
    </w:p>
    <w:p w14:paraId="535F666C" w14:textId="77777777" w:rsidR="000A1806" w:rsidRPr="000A1806" w:rsidRDefault="000A1806" w:rsidP="000A1806">
      <w:pPr>
        <w:widowControl/>
        <w:tabs>
          <w:tab w:val="center" w:pos="3828"/>
          <w:tab w:val="right" w:pos="8300"/>
        </w:tabs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  <w:t>Proof of Proposition 2.2</w:t>
      </w:r>
    </w:p>
    <w:p w14:paraId="0DE919A0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1: Retailer’s Decision (Follower)</w:t>
      </w:r>
    </w:p>
    <w:p w14:paraId="4288C12D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profit function of the retailer is given by:</w:t>
      </w:r>
    </w:p>
    <w:p w14:paraId="1367C214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14:ligatures w14:val="none"/>
        </w:rPr>
        <w:object w:dxaOrig="3560" w:dyaOrig="360" w14:anchorId="3D88CEE9">
          <v:shape id="_x0000_i2472" type="#_x0000_t75" style="width:178.5pt;height:18pt" o:ole="">
            <v:imagedata r:id="rId70" o:title=""/>
          </v:shape>
          <o:OLEObject Type="Embed" ProgID="Equation.DSMT4" ShapeID="_x0000_i2472" DrawAspect="Content" ObjectID="_1833791681" r:id="rId71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8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0E8D2DDE" w14:textId="77777777" w:rsidR="000A1806" w:rsidRPr="000A1806" w:rsidRDefault="000A1806" w:rsidP="000A1806">
      <w:pPr>
        <w:widowControl/>
        <w:spacing w:line="480" w:lineRule="auto"/>
        <w:rPr>
          <w:color w:val="000000" w:themeColor="text1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first-order and second-order derivatives with respect to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:</w:t>
      </w:r>
    </w:p>
    <w:p w14:paraId="592564C1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4"/>
          <w:sz w:val="24"/>
          <w:szCs w:val="24"/>
          <w14:ligatures w14:val="none"/>
        </w:rPr>
        <w:object w:dxaOrig="4360" w:dyaOrig="1400" w14:anchorId="447686DA">
          <v:shape id="_x0000_i2473" type="#_x0000_t75" style="width:219.5pt;height:69pt" o:ole="">
            <v:imagedata r:id="rId72" o:title=""/>
          </v:shape>
          <o:OLEObject Type="Embed" ProgID="Equation.DSMT4" ShapeID="_x0000_i2473" DrawAspect="Content" ObjectID="_1833791682" r:id="rId73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29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0A97286B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in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&gt;0, 1-</w:t>
      </w:r>
      <w:r w:rsidRPr="000A1806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  <w14:ligatures w14:val="none"/>
        </w:rPr>
        <w:t>θ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&gt;0, we have </w:t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940" w:dyaOrig="700" w14:anchorId="12203A9B">
          <v:shape id="_x0000_i2474" type="#_x0000_t75" style="width:41.5pt;height:31pt" o:ole="">
            <v:imagedata r:id="rId9" o:title=""/>
          </v:shape>
          <o:OLEObject Type="Embed" ProgID="Equation.DSMT4" ShapeID="_x0000_i2474" DrawAspect="Content" ObjectID="_1833791683" r:id="rId7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ensur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strictly concave in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797504E0">
          <v:shape id="_x0000_i2475" type="#_x0000_t75" style="width:55pt;height:19pt" o:ole="">
            <v:imagedata r:id="rId11" o:title=""/>
          </v:shape>
          <o:OLEObject Type="Embed" ProgID="Equation.DSMT4" ShapeID="_x0000_i2475" DrawAspect="Content" ObjectID="_1833791684" r:id="rId7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obtain the retailer’s optimal response function: </w:t>
      </w:r>
    </w:p>
    <w:p w14:paraId="63F63E5A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2480" w:dyaOrig="660" w14:anchorId="19490AE6">
          <v:shape id="_x0000_i2476" type="#_x0000_t75" style="width:124pt;height:33.5pt" o:ole="">
            <v:imagedata r:id="rId76" o:title=""/>
          </v:shape>
          <o:OLEObject Type="Embed" ProgID="Equation.DSMT4" ShapeID="_x0000_i2476" DrawAspect="Content" ObjectID="_1833791685" r:id="rId77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0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8C2E659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back into the demand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=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a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+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g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−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p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the effective demand</w:t>
      </w:r>
    </w:p>
    <w:p w14:paraId="680BD47F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>rate for the manufacturer becomes:</w:t>
      </w:r>
    </w:p>
    <w:p w14:paraId="28E40932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32"/>
          <w:sz w:val="24"/>
          <w:szCs w:val="24"/>
          <w14:ligatures w14:val="none"/>
        </w:rPr>
        <w:object w:dxaOrig="2439" w:dyaOrig="740" w14:anchorId="2233E768">
          <v:shape id="_x0000_i2477" type="#_x0000_t75" style="width:123pt;height:38.5pt" o:ole="">
            <v:imagedata r:id="rId78" o:title=""/>
          </v:shape>
          <o:OLEObject Type="Embed" ProgID="Equation.DSMT4" ShapeID="_x0000_i2477" DrawAspect="Content" ObjectID="_1833791686" r:id="rId79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1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F417CB5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2: Manufacturer’s Optimisation (Leader)</w:t>
      </w:r>
    </w:p>
    <w:p w14:paraId="1E5A18C7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manufacturer maximizes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imultaneously determining the lot siz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amount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and the lead time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T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into the manufacturer’s profit function, then we can calculate the partial derivatives.</w:t>
      </w:r>
    </w:p>
    <w:p w14:paraId="017548CA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First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Differentia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with respect to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it follows:</w:t>
      </w:r>
    </w:p>
    <w:p w14:paraId="0B760D3B" w14:textId="77777777" w:rsidR="000A1806" w:rsidRPr="000A1806" w:rsidRDefault="000A1806" w:rsidP="000A1806">
      <w:pPr>
        <w:widowControl/>
        <w:tabs>
          <w:tab w:val="center" w:pos="3686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98"/>
          <w:sz w:val="24"/>
          <w:szCs w:val="24"/>
          <w14:ligatures w14:val="none"/>
        </w:rPr>
        <w:object w:dxaOrig="8540" w:dyaOrig="2079" w14:anchorId="3C41500E">
          <v:shape id="_x0000_i2478" type="#_x0000_t75" style="width:405.5pt;height:99.5pt" o:ole="">
            <v:imagedata r:id="rId80" o:title=""/>
          </v:shape>
          <o:OLEObject Type="Embed" ProgID="Equation.DSMT4" ShapeID="_x0000_i2478" DrawAspect="Content" ObjectID="_1833791687" r:id="rId81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2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AE64B7A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o analyse the optimal solution, the second-order conditions should be verified.</w:t>
      </w:r>
    </w:p>
    <w:p w14:paraId="7FEA71C1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Second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We derive the second partial derivatives to construct the Hessian Matrix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</w:t>
      </w:r>
    </w:p>
    <w:p w14:paraId="601AE6F5" w14:textId="77777777" w:rsidR="000A1806" w:rsidRPr="000A1806" w:rsidRDefault="000A1806" w:rsidP="000A1806">
      <w:pPr>
        <w:widowControl/>
        <w:tabs>
          <w:tab w:val="right" w:pos="8300"/>
        </w:tabs>
        <w:spacing w:line="360" w:lineRule="auto"/>
        <w:ind w:firstLineChars="767" w:firstLine="1841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position w:val="-98"/>
          <w:sz w:val="24"/>
          <w:szCs w:val="24"/>
          <w14:ligatures w14:val="none"/>
        </w:rPr>
        <w:object w:dxaOrig="4420" w:dyaOrig="2079" w14:anchorId="30A909AB">
          <v:shape id="_x0000_i2479" type="#_x0000_t75" style="width:219pt;height:104.5pt" o:ole="">
            <v:imagedata r:id="rId82" o:title=""/>
          </v:shape>
          <o:OLEObject Type="Embed" ProgID="Equation.DSMT4" ShapeID="_x0000_i2479" DrawAspect="Content" ObjectID="_1833791688" r:id="rId83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3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031B29F0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Hessian Matrix is:</w:t>
      </w:r>
    </w:p>
    <w:p w14:paraId="44248300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56"/>
          <w:sz w:val="24"/>
          <w:szCs w:val="24"/>
          <w14:ligatures w14:val="none"/>
        </w:rPr>
        <w:object w:dxaOrig="5580" w:dyaOrig="1219" w14:anchorId="5FE4C421">
          <v:shape id="_x0000_i2480" type="#_x0000_t75" style="width:276.5pt;height:63.5pt" o:ole="">
            <v:imagedata r:id="rId84" o:title=""/>
          </v:shape>
          <o:OLEObject Type="Embed" ProgID="Equation.DSMT4" ShapeID="_x0000_i2480" DrawAspect="Content" ObjectID="_1833791689" r:id="rId8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4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7C2744A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For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o be jointly concave in 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, the Hessian must be negative definite. This requires:</w:t>
      </w:r>
    </w:p>
    <w:p w14:paraId="09F40AD6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ab/>
      </w:r>
      <w:r w:rsidRPr="000A1806">
        <w:rPr>
          <w:rFonts w:ascii="Times New Roman" w:hAnsi="Times New Roman" w:cs="Times New Roman"/>
          <w:color w:val="000000" w:themeColor="text1"/>
          <w:position w:val="-96"/>
          <w:sz w:val="24"/>
          <w:szCs w:val="24"/>
          <w14:ligatures w14:val="none"/>
        </w:rPr>
        <w:object w:dxaOrig="3100" w:dyaOrig="2100" w14:anchorId="66450C1D">
          <v:shape id="_x0000_i2481" type="#_x0000_t75" style="width:155.5pt;height:105pt" o:ole="">
            <v:imagedata r:id="rId23" o:title=""/>
          </v:shape>
          <o:OLEObject Type="Embed" ProgID="Equation.DSMT4" ShapeID="_x0000_i2481" DrawAspect="Content" ObjectID="_1833791690" r:id="rId8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5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2505FF2" w14:textId="77777777" w:rsidR="000A1806" w:rsidRPr="000A1806" w:rsidRDefault="000A1806" w:rsidP="000A1806">
      <w:pPr>
        <w:widowControl/>
        <w:overflowPunct w:val="0"/>
        <w:spacing w:line="360" w:lineRule="auto"/>
        <w:ind w:firstLineChars="200" w:firstLine="480"/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Condition 1 is satisfied since the demand is non-negative. Condition 2 and Condition 3 leads to the constraint presented in Proposition 2.2: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 xml:space="preserve"> </w:t>
      </w:r>
    </w:p>
    <w:p w14:paraId="107DCD90" w14:textId="77777777" w:rsidR="000A1806" w:rsidRPr="000A1806" w:rsidRDefault="000A1806" w:rsidP="000A1806">
      <w:pPr>
        <w:widowControl/>
        <w:wordWrap w:val="0"/>
        <w:overflowPunct w:val="0"/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</w:pPr>
      <w:proofErr w:type="spellStart"/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</w:t>
      </w:r>
      <w:proofErr w:type="spellEnd"/>
      <w:r w:rsidRPr="000A1806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proofErr w:type="spellStart"/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θg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proofErr w:type="spellEnd"/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proofErr w:type="spellStart"/>
      <w:r w:rsidRPr="000A1806">
        <w:rPr>
          <w:rFonts w:ascii="Times New Roman" w:eastAsia="等线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b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&gt;0 and (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</w:t>
      </w:r>
      <w:r w:rsidRPr="000A1806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θg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H/</w:t>
      </w:r>
      <w:r w:rsidRPr="000A1806">
        <w:rPr>
          <w:rFonts w:ascii="Times New Roman" w:eastAsia="等线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proofErr w:type="gramStart"/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</w:t>
      </w:r>
      <w:proofErr w:type="gram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a+gl-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w+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/(1-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θ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3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&gt;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/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+P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B+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1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µ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4.</w:t>
      </w:r>
      <w:r w:rsidRPr="000A1806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14:ligatures w14:val="none"/>
        </w:rPr>
        <w:t xml:space="preserve"> </w:t>
      </w:r>
    </w:p>
    <w:p w14:paraId="4543D086" w14:textId="77777777" w:rsidR="000A1806" w:rsidRPr="000A1806" w:rsidRDefault="000A1806" w:rsidP="000A1806">
      <w:pPr>
        <w:widowControl/>
        <w:overflowPunct w:val="0"/>
        <w:spacing w:line="360" w:lineRule="auto"/>
        <w:ind w:firstLineChars="200" w:firstLine="480"/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Under this condition,</w:t>
      </w:r>
      <w:r w:rsidRPr="000A1806">
        <w:rPr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jointly concave in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The optimal lot size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p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p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 unique and can be found by setting Eq. (</w:t>
      </w:r>
      <w:proofErr w:type="spellStart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A.31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to zero.</w:t>
      </w:r>
    </w:p>
    <w:p w14:paraId="55A37BE5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Step 3: Solution Derivation </w:t>
      </w:r>
    </w:p>
    <w:p w14:paraId="7BD4EA83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01EEA47B">
          <v:shape id="_x0000_i2482" type="#_x0000_t75" style="width:59.5pt;height:20pt" o:ole="">
            <v:imagedata r:id="rId25" o:title=""/>
          </v:shape>
          <o:OLEObject Type="Embed" ProgID="Equation.DSMT4" ShapeID="_x0000_i2482" DrawAspect="Content" ObjectID="_1833791691" r:id="rId87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can express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n terms of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</w:t>
      </w:r>
    </w:p>
    <w:p w14:paraId="32359A21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16"/>
          <w:sz w:val="24"/>
          <w:szCs w:val="24"/>
          <w14:ligatures w14:val="none"/>
        </w:rPr>
        <w:object w:dxaOrig="5880" w:dyaOrig="2439" w14:anchorId="3B28C465">
          <v:shape id="_x0000_i2483" type="#_x0000_t75" style="width:294.5pt;height:123pt" o:ole="">
            <v:imagedata r:id="rId88" o:title=""/>
          </v:shape>
          <o:OLEObject Type="Embed" ProgID="Equation.DSMT4" ShapeID="_x0000_i2483" DrawAspect="Content" ObjectID="_1833791692" r:id="rId89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6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D66A540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into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320" w:dyaOrig="360" w14:anchorId="26033C00">
          <v:shape id="_x0000_i2484" type="#_x0000_t75" style="width:59pt;height:18.5pt" o:ole="">
            <v:imagedata r:id="rId29" o:title=""/>
          </v:shape>
          <o:OLEObject Type="Embed" ProgID="Equation.DSMT4" ShapeID="_x0000_i2484" DrawAspect="Content" ObjectID="_1833791693" r:id="rId9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yields the implicit function of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as shown in Eq. (18) in Proposition 2.2.</w:t>
      </w:r>
    </w:p>
    <w:p w14:paraId="75DE6A1A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  <w:t>Proof of Proposition 2.3</w:t>
      </w:r>
    </w:p>
    <w:p w14:paraId="70997030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1: Retailer’s Decision (Follower) </w:t>
      </w:r>
    </w:p>
    <w:p w14:paraId="4971CE4F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profit function of the retailer is given by:</w:t>
      </w:r>
    </w:p>
    <w:p w14:paraId="2E0483B1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14:ligatures w14:val="none"/>
        </w:rPr>
        <w:object w:dxaOrig="3600" w:dyaOrig="380" w14:anchorId="6521864B">
          <v:shape id="_x0000_i2485" type="#_x0000_t75" style="width:181.5pt;height:19pt" o:ole="">
            <v:imagedata r:id="rId51" o:title=""/>
          </v:shape>
          <o:OLEObject Type="Embed" ProgID="Equation.DSMT4" ShapeID="_x0000_i2485" DrawAspect="Content" ObjectID="_1833791694" r:id="rId91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7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E3CF2B7" w14:textId="77777777" w:rsidR="000A1806" w:rsidRPr="000A1806" w:rsidRDefault="000A1806" w:rsidP="000A1806">
      <w:pPr>
        <w:widowControl/>
        <w:spacing w:line="480" w:lineRule="auto"/>
        <w:rPr>
          <w:color w:val="000000" w:themeColor="text1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first-order and second-order derivatives with respect to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:</w:t>
      </w:r>
    </w:p>
    <w:p w14:paraId="03385962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ab/>
      </w:r>
      <w:r w:rsidRPr="000A1806">
        <w:rPr>
          <w:rFonts w:ascii="Times New Roman" w:hAnsi="Times New Roman" w:cs="Times New Roman"/>
          <w:color w:val="000000" w:themeColor="text1"/>
          <w:position w:val="-64"/>
          <w:sz w:val="24"/>
          <w:szCs w:val="24"/>
          <w14:ligatures w14:val="none"/>
        </w:rPr>
        <w:object w:dxaOrig="2980" w:dyaOrig="1400" w14:anchorId="5229D139">
          <v:shape id="_x0000_i2486" type="#_x0000_t75" style="width:149.5pt;height:69pt" o:ole="">
            <v:imagedata r:id="rId53" o:title=""/>
          </v:shape>
          <o:OLEObject Type="Embed" ProgID="Equation.DSMT4" ShapeID="_x0000_i2486" DrawAspect="Content" ObjectID="_1833791695" r:id="rId92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8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3C9C4AB" w14:textId="77777777" w:rsidR="000A1806" w:rsidRPr="000A1806" w:rsidRDefault="000A1806" w:rsidP="000A1806">
      <w:pPr>
        <w:widowControl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in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&gt;0, we have </w:t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940" w:dyaOrig="700" w14:anchorId="294C59B7">
          <v:shape id="_x0000_i2487" type="#_x0000_t75" style="width:41.5pt;height:31pt" o:ole="">
            <v:imagedata r:id="rId9" o:title=""/>
          </v:shape>
          <o:OLEObject Type="Embed" ProgID="Equation.DSMT4" ShapeID="_x0000_i2487" DrawAspect="Content" ObjectID="_1833791696" r:id="rId93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ensur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strictly concave in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711A8B6F">
          <v:shape id="_x0000_i2488" type="#_x0000_t75" style="width:52pt;height:18.5pt" o:ole="">
            <v:imagedata r:id="rId11" o:title=""/>
          </v:shape>
          <o:OLEObject Type="Embed" ProgID="Equation.DSMT4" ShapeID="_x0000_i2488" DrawAspect="Content" ObjectID="_1833791697" r:id="rId9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obtain the retailer’s optimal response function: </w:t>
      </w:r>
    </w:p>
    <w:p w14:paraId="0E8A9337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260" w:dyaOrig="620" w14:anchorId="226405E1">
          <v:shape id="_x0000_i2489" type="#_x0000_t75" style="width:114pt;height:32.5pt" o:ole="">
            <v:imagedata r:id="rId37" o:title=""/>
          </v:shape>
          <o:OLEObject Type="Embed" ProgID="Equation.DSMT4" ShapeID="_x0000_i2489" DrawAspect="Content" ObjectID="_1833791698" r:id="rId9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39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53E6D35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back into the demand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=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a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+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g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−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p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the effective demand</w:t>
      </w:r>
    </w:p>
    <w:p w14:paraId="76F08E59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rate for the manufacturer becomes:</w:t>
      </w:r>
    </w:p>
    <w:p w14:paraId="0591F588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4"/>
          <w:sz w:val="24"/>
          <w:szCs w:val="24"/>
          <w14:ligatures w14:val="none"/>
        </w:rPr>
        <w:object w:dxaOrig="2400" w:dyaOrig="660" w14:anchorId="72425995">
          <v:shape id="_x0000_i2490" type="#_x0000_t75" style="width:120.5pt;height:35.5pt" o:ole="">
            <v:imagedata r:id="rId15" o:title=""/>
          </v:shape>
          <o:OLEObject Type="Embed" ProgID="Equation.DSMT4" ShapeID="_x0000_i2490" DrawAspect="Content" ObjectID="_1833791699" r:id="rId9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0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4B8505FF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2: Manufacturer’s Optimisation (Leader)</w:t>
      </w:r>
    </w:p>
    <w:p w14:paraId="4943EC31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manufacturer maximizes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imultaneously determining the lot siz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amount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and the lead time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T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into the manufacturer’s profit function, then we can calculate the partial derivatives.</w:t>
      </w:r>
    </w:p>
    <w:p w14:paraId="4DC8E47F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First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Differentia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with respect to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it follows:</w:t>
      </w:r>
    </w:p>
    <w:p w14:paraId="2EF2CE07" w14:textId="77777777" w:rsidR="000A1806" w:rsidRPr="000A1806" w:rsidRDefault="000A1806" w:rsidP="000A1806">
      <w:pPr>
        <w:widowControl/>
        <w:tabs>
          <w:tab w:val="center" w:pos="3969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2"/>
          <w:sz w:val="24"/>
          <w:szCs w:val="24"/>
          <w14:ligatures w14:val="none"/>
        </w:rPr>
        <w:object w:dxaOrig="7880" w:dyaOrig="1359" w14:anchorId="7673A8F4">
          <v:shape id="_x0000_i2491" type="#_x0000_t75" style="width:393.5pt;height:69pt" o:ole="">
            <v:imagedata r:id="rId97" o:title=""/>
          </v:shape>
          <o:OLEObject Type="Embed" ProgID="Equation.DSMT4" ShapeID="_x0000_i2491" DrawAspect="Content" ObjectID="_1833791700" r:id="rId98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1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33D6BFFB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o analyse the optimal solution, the second-order conditions should be verified.</w:t>
      </w:r>
    </w:p>
    <w:p w14:paraId="508FC711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Second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We derive the second partial derivatives to construct the Hessian Matrix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</w:t>
      </w:r>
    </w:p>
    <w:p w14:paraId="36D4AA92" w14:textId="77777777" w:rsidR="000A1806" w:rsidRPr="000A1806" w:rsidRDefault="000A1806" w:rsidP="000A1806">
      <w:pPr>
        <w:widowControl/>
        <w:tabs>
          <w:tab w:val="center" w:pos="3969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ab/>
      </w:r>
      <w:r w:rsidRPr="000A1806">
        <w:rPr>
          <w:rFonts w:ascii="Times New Roman" w:hAnsi="Times New Roman" w:cs="Times New Roman"/>
          <w:color w:val="000000" w:themeColor="text1"/>
          <w:position w:val="-102"/>
          <w:sz w:val="24"/>
          <w:szCs w:val="24"/>
          <w14:ligatures w14:val="none"/>
        </w:rPr>
        <w:object w:dxaOrig="4480" w:dyaOrig="2120" w14:anchorId="4E259459">
          <v:shape id="_x0000_i2492" type="#_x0000_t75" style="width:224pt;height:105.5pt" o:ole="">
            <v:imagedata r:id="rId99" o:title=""/>
          </v:shape>
          <o:OLEObject Type="Embed" ProgID="Equation.DSMT4" ShapeID="_x0000_i2492" DrawAspect="Content" ObjectID="_1833791701" r:id="rId10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2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17A08340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Hessian Matrix is:</w:t>
      </w:r>
    </w:p>
    <w:p w14:paraId="03D7EA6C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56"/>
          <w:sz w:val="24"/>
          <w:szCs w:val="24"/>
          <w14:ligatures w14:val="none"/>
        </w:rPr>
        <w:object w:dxaOrig="5300" w:dyaOrig="1219" w14:anchorId="12B8EFFA">
          <v:shape id="_x0000_i2493" type="#_x0000_t75" style="width:263pt;height:63.5pt" o:ole="">
            <v:imagedata r:id="rId101" o:title=""/>
          </v:shape>
          <o:OLEObject Type="Embed" ProgID="Equation.DSMT4" ShapeID="_x0000_i2493" DrawAspect="Content" ObjectID="_1833791702" r:id="rId102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3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0D48DF3E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For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o be jointly concave in 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, the Hessian must be negative definite. This requires:</w:t>
      </w:r>
    </w:p>
    <w:p w14:paraId="3FA9153B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96"/>
          <w:sz w:val="24"/>
          <w:szCs w:val="24"/>
          <w14:ligatures w14:val="none"/>
        </w:rPr>
        <w:object w:dxaOrig="3100" w:dyaOrig="2100" w14:anchorId="5BDB14E6">
          <v:shape id="_x0000_i2494" type="#_x0000_t75" style="width:155.5pt;height:105pt" o:ole="">
            <v:imagedata r:id="rId23" o:title=""/>
          </v:shape>
          <o:OLEObject Type="Embed" ProgID="Equation.DSMT4" ShapeID="_x0000_i2494" DrawAspect="Content" ObjectID="_1833791703" r:id="rId103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4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54A04BC1" w14:textId="77777777" w:rsidR="000A1806" w:rsidRPr="000A1806" w:rsidRDefault="000A1806" w:rsidP="000A1806">
      <w:pPr>
        <w:widowControl/>
        <w:overflowPunct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Condition 1 is satisfied since demand is non-negative. Condition 2 is satisfied sin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λ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&lt;1. Condition 3 leads to the constraint presented in Proposition 2.3: 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1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proofErr w:type="gramStart"/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λ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</w:t>
      </w:r>
      <w:proofErr w:type="gram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a+gl-b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w+r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3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&gt;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/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+P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2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proofErr w:type="spell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B+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1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µ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4.</w:t>
      </w:r>
      <w:r w:rsidRPr="000A1806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Under this condition,</w:t>
      </w:r>
      <w:r w:rsidRPr="000A1806">
        <w:rPr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jointly concave in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The optimal lot size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3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3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 unique and can be found by setting Eq. (</w:t>
      </w:r>
      <w:proofErr w:type="spellStart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A.41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to zero.</w:t>
      </w:r>
    </w:p>
    <w:p w14:paraId="2487045B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Step 3: Solution Derivation </w:t>
      </w:r>
    </w:p>
    <w:p w14:paraId="6ABED758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7EBD958A">
          <v:shape id="_x0000_i2495" type="#_x0000_t75" style="width:59.5pt;height:20pt" o:ole="">
            <v:imagedata r:id="rId25" o:title=""/>
          </v:shape>
          <o:OLEObject Type="Embed" ProgID="Equation.DSMT4" ShapeID="_x0000_i2495" DrawAspect="Content" ObjectID="_1833791704" r:id="rId10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can express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n terms of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</w:t>
      </w:r>
    </w:p>
    <w:p w14:paraId="36584554" w14:textId="77777777" w:rsidR="000A1806" w:rsidRPr="000A1806" w:rsidRDefault="000A1806" w:rsidP="000A1806">
      <w:pPr>
        <w:widowControl/>
        <w:tabs>
          <w:tab w:val="center" w:pos="3402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7540" w:dyaOrig="660" w14:anchorId="4A1ED51B">
          <v:shape id="_x0000_i2496" type="#_x0000_t75" style="width:374.5pt;height:33.5pt" o:ole="">
            <v:imagedata r:id="rId105" o:title=""/>
          </v:shape>
          <o:OLEObject Type="Embed" ProgID="Equation.DSMT4" ShapeID="_x0000_i2496" DrawAspect="Content" ObjectID="_1833791705" r:id="rId106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5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36872BE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into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320" w:dyaOrig="360" w14:anchorId="1BE23DF5">
          <v:shape id="_x0000_i2497" type="#_x0000_t75" style="width:59pt;height:18.5pt" o:ole="">
            <v:imagedata r:id="rId29" o:title=""/>
          </v:shape>
          <o:OLEObject Type="Embed" ProgID="Equation.DSMT4" ShapeID="_x0000_i2497" DrawAspect="Content" ObjectID="_1833791706" r:id="rId107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yields the implicit function of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3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as shown in Eq. (22) in Proposition 2.3. </w:t>
      </w:r>
    </w:p>
    <w:p w14:paraId="0906CAF4" w14:textId="77777777" w:rsidR="000A1806" w:rsidRPr="000A1806" w:rsidRDefault="000A1806" w:rsidP="000A1806">
      <w:pPr>
        <w:widowControl/>
        <w:tabs>
          <w:tab w:val="center" w:pos="3828"/>
          <w:tab w:val="right" w:pos="8300"/>
        </w:tabs>
        <w:spacing w:line="36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14:ligatures w14:val="none"/>
        </w:rPr>
        <w:t>Proof of Proposition 2.4</w:t>
      </w:r>
    </w:p>
    <w:p w14:paraId="64A4A3B7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lastRenderedPageBreak/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1: Retailer’s Decision (Follower)</w:t>
      </w:r>
    </w:p>
    <w:p w14:paraId="1B29A2B6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profit function of the retailer is given by:</w:t>
      </w:r>
    </w:p>
    <w:p w14:paraId="2753E3EE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12"/>
          <w:sz w:val="24"/>
          <w:szCs w:val="24"/>
          <w14:ligatures w14:val="none"/>
        </w:rPr>
        <w:object w:dxaOrig="3560" w:dyaOrig="360" w14:anchorId="516FAEFA">
          <v:shape id="_x0000_i2498" type="#_x0000_t75" style="width:178.5pt;height:18pt" o:ole="">
            <v:imagedata r:id="rId70" o:title=""/>
          </v:shape>
          <o:OLEObject Type="Embed" ProgID="Equation.DSMT4" ShapeID="_x0000_i2498" DrawAspect="Content" ObjectID="_1833791707" r:id="rId108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6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585BE3B2" w14:textId="77777777" w:rsidR="000A1806" w:rsidRPr="000A1806" w:rsidRDefault="000A1806" w:rsidP="000A1806">
      <w:pPr>
        <w:widowControl/>
        <w:spacing w:line="480" w:lineRule="auto"/>
        <w:rPr>
          <w:color w:val="000000" w:themeColor="text1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first-order and second-order derivatives with respect to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:</w:t>
      </w:r>
    </w:p>
    <w:p w14:paraId="583B1362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64"/>
          <w:sz w:val="24"/>
          <w:szCs w:val="24"/>
          <w14:ligatures w14:val="none"/>
        </w:rPr>
        <w:object w:dxaOrig="4360" w:dyaOrig="1400" w14:anchorId="449897E5">
          <v:shape id="_x0000_i2499" type="#_x0000_t75" style="width:219.5pt;height:69pt" o:ole="">
            <v:imagedata r:id="rId72" o:title=""/>
          </v:shape>
          <o:OLEObject Type="Embed" ProgID="Equation.DSMT4" ShapeID="_x0000_i2499" DrawAspect="Content" ObjectID="_1833791708" r:id="rId109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7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6D6369C5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inc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&gt;0, 1-</w:t>
      </w:r>
      <w:r w:rsidRPr="000A1806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  <w14:ligatures w14:val="none"/>
        </w:rPr>
        <w:t>θ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&gt;0, we have </w:t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940" w:dyaOrig="700" w14:anchorId="2D07F553">
          <v:shape id="_x0000_i2500" type="#_x0000_t75" style="width:41.5pt;height:31pt" o:ole="">
            <v:imagedata r:id="rId9" o:title=""/>
          </v:shape>
          <o:OLEObject Type="Embed" ProgID="Equation.DSMT4" ShapeID="_x0000_i2500" DrawAspect="Content" ObjectID="_1833791709" r:id="rId11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ensur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strictly concave in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255B2F6B">
          <v:shape id="_x0000_i2501" type="#_x0000_t75" style="width:55pt;height:19pt" o:ole="">
            <v:imagedata r:id="rId11" o:title=""/>
          </v:shape>
          <o:OLEObject Type="Embed" ProgID="Equation.DSMT4" ShapeID="_x0000_i2501" DrawAspect="Content" ObjectID="_1833791710" r:id="rId111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obtain the retailer’s optimal response function: </w:t>
      </w:r>
    </w:p>
    <w:p w14:paraId="19DD9C3C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28"/>
          <w:sz w:val="24"/>
          <w:szCs w:val="24"/>
          <w14:ligatures w14:val="none"/>
        </w:rPr>
        <w:object w:dxaOrig="2480" w:dyaOrig="660" w14:anchorId="3636F38A">
          <v:shape id="_x0000_i2502" type="#_x0000_t75" style="width:124pt;height:33.5pt" o:ole="">
            <v:imagedata r:id="rId76" o:title=""/>
          </v:shape>
          <o:OLEObject Type="Embed" ProgID="Equation.DSMT4" ShapeID="_x0000_i2502" DrawAspect="Content" ObjectID="_1833791711" r:id="rId112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8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65BF7267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p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back into the demand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=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a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+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g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−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bp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the effective demand</w:t>
      </w:r>
    </w:p>
    <w:p w14:paraId="7C94B3A1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rate for the manufacturer becomes:</w:t>
      </w:r>
    </w:p>
    <w:p w14:paraId="6FBC1C00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ind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32"/>
          <w:sz w:val="24"/>
          <w:szCs w:val="24"/>
          <w14:ligatures w14:val="none"/>
        </w:rPr>
        <w:object w:dxaOrig="2439" w:dyaOrig="740" w14:anchorId="7529BC89">
          <v:shape id="_x0000_i2503" type="#_x0000_t75" style="width:123pt;height:38.5pt" o:ole="">
            <v:imagedata r:id="rId78" o:title=""/>
          </v:shape>
          <o:OLEObject Type="Embed" ProgID="Equation.DSMT4" ShapeID="_x0000_i2503" DrawAspect="Content" ObjectID="_1833791712" r:id="rId113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49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1E8B173A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tep</w:t>
      </w: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 2: Manufacturer’s Optimisation (Leader)</w:t>
      </w:r>
    </w:p>
    <w:p w14:paraId="5906BCD9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The manufacturer maximizes profit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by simultaneously determining the lot size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amount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 xml:space="preserve"> 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D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and the lead time function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T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into the manufacturer’s profit function, then we can calculate the partial derivatives.</w:t>
      </w:r>
    </w:p>
    <w:p w14:paraId="7287B42F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First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Differentia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with respect to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it follows:</w:t>
      </w:r>
    </w:p>
    <w:p w14:paraId="5B1869BB" w14:textId="77777777" w:rsidR="000A1806" w:rsidRPr="000A1806" w:rsidRDefault="000A1806" w:rsidP="000A1806">
      <w:pPr>
        <w:widowControl/>
        <w:tabs>
          <w:tab w:val="center" w:pos="3686"/>
          <w:tab w:val="right" w:pos="8300"/>
        </w:tabs>
        <w:spacing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98"/>
          <w:sz w:val="24"/>
          <w:szCs w:val="24"/>
          <w14:ligatures w14:val="none"/>
        </w:rPr>
        <w:object w:dxaOrig="8460" w:dyaOrig="2079" w14:anchorId="5D32D7F1">
          <v:shape id="_x0000_i2504" type="#_x0000_t75" style="width:402pt;height:99.5pt" o:ole="">
            <v:imagedata r:id="rId114" o:title=""/>
          </v:shape>
          <o:OLEObject Type="Embed" ProgID="Equation.DSMT4" ShapeID="_x0000_i2504" DrawAspect="Content" ObjectID="_1833791713" r:id="rId115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50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529D121C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>To analyse the optimal solution, the second-order conditions should be verified.</w:t>
      </w:r>
    </w:p>
    <w:p w14:paraId="6ECC9A94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Second-Order Condition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We derive the second partial derivatives to construct the Hessian Matrix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.</w:t>
      </w:r>
    </w:p>
    <w:p w14:paraId="3A531AE0" w14:textId="77777777" w:rsidR="000A1806" w:rsidRPr="000A1806" w:rsidRDefault="000A1806" w:rsidP="000A1806">
      <w:pPr>
        <w:widowControl/>
        <w:tabs>
          <w:tab w:val="right" w:pos="8300"/>
        </w:tabs>
        <w:spacing w:line="360" w:lineRule="auto"/>
        <w:ind w:firstLineChars="767" w:firstLine="1841"/>
        <w:jc w:val="right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position w:val="-98"/>
          <w:sz w:val="24"/>
          <w:szCs w:val="24"/>
          <w14:ligatures w14:val="none"/>
        </w:rPr>
        <w:object w:dxaOrig="4239" w:dyaOrig="2079" w14:anchorId="02932247">
          <v:shape id="_x0000_i2505" type="#_x0000_t75" style="width:210pt;height:104.5pt" o:ole="">
            <v:imagedata r:id="rId116" o:title=""/>
          </v:shape>
          <o:OLEObject Type="Embed" ProgID="Equation.DSMT4" ShapeID="_x0000_i2505" DrawAspect="Content" ObjectID="_1833791714" r:id="rId117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51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213AC7A3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The Hessian Matrix is:</w:t>
      </w:r>
    </w:p>
    <w:p w14:paraId="67097DE5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56"/>
          <w:sz w:val="24"/>
          <w:szCs w:val="24"/>
          <w14:ligatures w14:val="none"/>
        </w:rPr>
        <w:object w:dxaOrig="5300" w:dyaOrig="1219" w14:anchorId="6196BC95">
          <v:shape id="_x0000_i2506" type="#_x0000_t75" style="width:263pt;height:63.5pt" o:ole="">
            <v:imagedata r:id="rId118" o:title=""/>
          </v:shape>
          <o:OLEObject Type="Embed" ProgID="Equation.DSMT4" ShapeID="_x0000_i2506" DrawAspect="Content" ObjectID="_1833791715" r:id="rId119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52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722FB78B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For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to be jointly concave in 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, the Hessian must be negative definite. This requires:</w:t>
      </w:r>
    </w:p>
    <w:p w14:paraId="2BA14B47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position w:val="-96"/>
          <w:sz w:val="24"/>
          <w:szCs w:val="24"/>
          <w14:ligatures w14:val="none"/>
        </w:rPr>
        <w:object w:dxaOrig="3100" w:dyaOrig="2100" w14:anchorId="6ECD8236">
          <v:shape id="_x0000_i2507" type="#_x0000_t75" style="width:155.5pt;height:105pt" o:ole="">
            <v:imagedata r:id="rId23" o:title=""/>
          </v:shape>
          <o:OLEObject Type="Embed" ProgID="Equation.DSMT4" ShapeID="_x0000_i2507" DrawAspect="Content" ObjectID="_1833791716" r:id="rId120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53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65D1BF54" w14:textId="77777777" w:rsidR="000A1806" w:rsidRPr="000A1806" w:rsidRDefault="000A1806" w:rsidP="000A1806">
      <w:pPr>
        <w:widowControl/>
        <w:overflowPunct w:val="0"/>
        <w:spacing w:line="360" w:lineRule="auto"/>
        <w:ind w:firstLineChars="200" w:firstLine="480"/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Condition 1 is satisfied since the demand is non-negative. Condition 2 and Condition 3 leads to the constraint presented in Proposition 2.4: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 xml:space="preserve"> </w:t>
      </w:r>
    </w:p>
    <w:p w14:paraId="3AA5DFDE" w14:textId="77777777" w:rsidR="000A1806" w:rsidRPr="000A1806" w:rsidRDefault="000A1806" w:rsidP="000A1806">
      <w:pPr>
        <w:widowControl/>
        <w:wordWrap w:val="0"/>
        <w:overflowPunct w:val="0"/>
        <w:spacing w:line="360" w:lineRule="auto"/>
        <w:jc w:val="left"/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-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θ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proofErr w:type="gramStart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proofErr w:type="gram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a+gl-b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w+r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1-</w:t>
      </w:r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θ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3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&gt;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S/Q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-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+P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e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(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B+1/µ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</w:t>
      </w:r>
      <w:r w:rsidRPr="000A1806"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/4 and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k-</w:t>
      </w:r>
      <w:proofErr w:type="spellStart"/>
      <w:r w:rsidRPr="000A1806">
        <w:rPr>
          <w:rFonts w:ascii="Times New Roman" w:eastAsia="等线" w:hAnsi="Times New Roman" w:cs="Times New Roman"/>
          <w:i/>
          <w:color w:val="000000" w:themeColor="text1"/>
          <w:sz w:val="24"/>
          <w:szCs w:val="24"/>
          <w14:ligatures w14:val="none"/>
        </w:rPr>
        <w:t>θ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g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14:ligatures w14:val="none"/>
        </w:rPr>
        <w:t>2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H</w:t>
      </w:r>
      <w:proofErr w:type="spellEnd"/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/b&gt;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0.</w:t>
      </w:r>
      <w:r w:rsidRPr="000A1806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14:ligatures w14:val="none"/>
        </w:rPr>
        <w:t xml:space="preserve"> </w:t>
      </w:r>
    </w:p>
    <w:p w14:paraId="088A2623" w14:textId="77777777" w:rsidR="000A1806" w:rsidRPr="000A1806" w:rsidRDefault="000A1806" w:rsidP="000A1806">
      <w:pPr>
        <w:widowControl/>
        <w:overflowPunct w:val="0"/>
        <w:spacing w:line="360" w:lineRule="auto"/>
        <w:ind w:firstLineChars="200" w:firstLine="480"/>
        <w:rPr>
          <w:rFonts w:ascii="Times New Roman" w:hAnsi="Times New Roman" w:cs="Times New Roman"/>
          <w:i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Under this condition,</w:t>
      </w:r>
      <w:r w:rsidRPr="000A1806">
        <w:rPr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  <w14:ligatures w14:val="none"/>
        </w:rPr>
        <w:t>π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14:ligatures w14:val="none"/>
        </w:rPr>
        <w:t>M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s jointly concave in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. The optimal lot size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4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nd emission reduction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4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are unique and can be found by setting Eq. (</w:t>
      </w:r>
      <w:proofErr w:type="spellStart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A.50</w:t>
      </w:r>
      <w:proofErr w:type="spellEnd"/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) to zero.</w:t>
      </w:r>
    </w:p>
    <w:p w14:paraId="36E5C211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 xml:space="preserve">Step 3: Solution Derivation </w:t>
      </w:r>
    </w:p>
    <w:p w14:paraId="2752C63E" w14:textId="77777777" w:rsidR="000A1806" w:rsidRPr="000A1806" w:rsidRDefault="000A1806" w:rsidP="000A1806">
      <w:pPr>
        <w:widowControl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By setting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219" w:dyaOrig="360" w14:anchorId="5D09398B">
          <v:shape id="_x0000_i2508" type="#_x0000_t75" style="width:59.5pt;height:20pt" o:ole="">
            <v:imagedata r:id="rId25" o:title=""/>
          </v:shape>
          <o:OLEObject Type="Embed" ProgID="Equation.DSMT4" ShapeID="_x0000_i2508" DrawAspect="Content" ObjectID="_1833791717" r:id="rId121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, we can express </w:t>
      </w:r>
      <w:r w:rsidRPr="000A1806">
        <w:rPr>
          <w:rFonts w:ascii="Times New Roman" w:hAnsi="Times New Roman" w:cs="Times New Roman"/>
          <w:i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in terms of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: </w:t>
      </w:r>
    </w:p>
    <w:p w14:paraId="2D8BF79D" w14:textId="77777777" w:rsidR="000A1806" w:rsidRPr="000A1806" w:rsidRDefault="000A1806" w:rsidP="000A1806">
      <w:pPr>
        <w:widowControl/>
        <w:tabs>
          <w:tab w:val="center" w:pos="4160"/>
          <w:tab w:val="right" w:pos="830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lastRenderedPageBreak/>
        <w:tab/>
      </w:r>
      <w:r w:rsidRPr="000A1806">
        <w:rPr>
          <w:rFonts w:ascii="Times New Roman" w:hAnsi="Times New Roman" w:cs="Times New Roman"/>
          <w:color w:val="000000" w:themeColor="text1"/>
          <w:position w:val="-116"/>
          <w:sz w:val="24"/>
          <w:szCs w:val="24"/>
          <w14:ligatures w14:val="none"/>
        </w:rPr>
        <w:object w:dxaOrig="5400" w:dyaOrig="2439" w14:anchorId="45F160F0">
          <v:shape id="_x0000_i2509" type="#_x0000_t75" style="width:270.5pt;height:123pt" o:ole="">
            <v:imagedata r:id="rId122" o:title=""/>
          </v:shape>
          <o:OLEObject Type="Embed" ProgID="Equation.DSMT4" ShapeID="_x0000_i2509" DrawAspect="Content" ObjectID="_1833791718" r:id="rId123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ab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MACROBUTTON MTPlaceRef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 xml:space="preserve"> SEQ MTEqn \h \* MERGEFORMAT 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(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Sec \c \* Alphabet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A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.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begin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 xml:space="preserve"> SEQ MTEqn \c \* Arabic \* MERGEFORMAT 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separate"/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instrText>54</w:instrText>
      </w:r>
      <w:r w:rsidRPr="000A1806"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none"/>
        </w:rPr>
        <w:fldChar w:fldCharType="end"/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instrText>)</w:instrTex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fldChar w:fldCharType="end"/>
      </w:r>
    </w:p>
    <w:p w14:paraId="6DA719A0" w14:textId="77777777" w:rsidR="000A1806" w:rsidRPr="000A1806" w:rsidRDefault="000A1806" w:rsidP="000A1806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</w:pP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Substituting 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l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(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) into </w:t>
      </w:r>
      <w:r w:rsidRPr="000A1806">
        <w:rPr>
          <w:color w:val="000000" w:themeColor="text1"/>
          <w:position w:val="-12"/>
          <w:sz w:val="24"/>
          <w:szCs w:val="24"/>
          <w14:ligatures w14:val="none"/>
        </w:rPr>
        <w:object w:dxaOrig="1320" w:dyaOrig="360" w14:anchorId="5820B00D">
          <v:shape id="_x0000_i2510" type="#_x0000_t75" style="width:59pt;height:18.5pt" o:ole="">
            <v:imagedata r:id="rId29" o:title=""/>
          </v:shape>
          <o:OLEObject Type="Embed" ProgID="Equation.DSMT4" ShapeID="_x0000_i2510" DrawAspect="Content" ObjectID="_1833791719" r:id="rId124"/>
        </w:objec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 xml:space="preserve"> yields the implicit function of </w:t>
      </w:r>
      <w:proofErr w:type="spellStart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none"/>
        </w:rPr>
        <w:t>Q</w:t>
      </w:r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ligatures w14:val="none"/>
        </w:rPr>
        <w:t>4</w:t>
      </w:r>
      <w:proofErr w:type="spellEnd"/>
      <w:r w:rsidRPr="000A180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ligatures w14:val="none"/>
        </w:rPr>
        <w:t>*</w:t>
      </w:r>
      <w:r w:rsidRPr="000A1806">
        <w:rPr>
          <w:rFonts w:ascii="Times New Roman" w:hAnsi="Times New Roman" w:cs="Times New Roman"/>
          <w:color w:val="000000" w:themeColor="text1"/>
          <w:sz w:val="24"/>
          <w:szCs w:val="24"/>
          <w14:ligatures w14:val="none"/>
        </w:rPr>
        <w:t>, as shown in Eq. (25) in Proposition 2.4.</w:t>
      </w:r>
    </w:p>
    <w:p w14:paraId="006EF149" w14:textId="77777777" w:rsidR="00B56C89" w:rsidRDefault="00B56C89"/>
    <w:sectPr w:rsidR="00B56C89" w:rsidSect="000A1806">
      <w:headerReference w:type="even" r:id="rId125"/>
      <w:headerReference w:type="default" r:id="rId126"/>
      <w:footerReference w:type="even" r:id="rId127"/>
      <w:footerReference w:type="default" r:id="rId128"/>
      <w:headerReference w:type="first" r:id="rId129"/>
      <w:footerReference w:type="first" r:id="rId13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C3C7D" w14:textId="77777777" w:rsidR="00000000" w:rsidRDefault="00000000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691786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59A83E3C" w14:textId="77777777" w:rsidR="00000000" w:rsidRPr="00345EB5" w:rsidRDefault="00000000">
        <w:pPr>
          <w:pStyle w:val="a7"/>
          <w:ind w:firstLine="360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45EB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45EB5">
          <w:rPr>
            <w:rFonts w:ascii="Times New Roman" w:hAnsi="Times New Roman" w:cs="Times New Roman"/>
            <w:sz w:val="20"/>
            <w:szCs w:val="20"/>
          </w:rPr>
          <w:instrText xml:space="preserve">PAGE   \* </w:instrText>
        </w:r>
        <w:r w:rsidRPr="00345EB5">
          <w:rPr>
            <w:rFonts w:ascii="Times New Roman" w:hAnsi="Times New Roman" w:cs="Times New Roman"/>
            <w:sz w:val="20"/>
            <w:szCs w:val="20"/>
          </w:rPr>
          <w:instrText>MERGEFORMAT</w:instrText>
        </w:r>
        <w:r w:rsidRPr="00345EB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45EB5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345EB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66864D5" w14:textId="77777777" w:rsidR="00000000" w:rsidRDefault="00000000" w:rsidP="00345EB5">
    <w:pPr>
      <w:pStyle w:val="a7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279652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43661932" w14:textId="77777777" w:rsidR="00000000" w:rsidRPr="00E06E42" w:rsidRDefault="00000000">
        <w:pPr>
          <w:pStyle w:val="a7"/>
          <w:ind w:firstLine="360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E06E42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E06E42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E06E42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E06E42"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 w:rsidRPr="00E06E42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EE16FED" w14:textId="77777777" w:rsidR="00000000" w:rsidRDefault="00000000">
    <w:pPr>
      <w:pStyle w:val="a7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8EF5ED" w14:textId="77777777" w:rsidR="00000000" w:rsidRDefault="0000000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E660E5" w14:textId="77777777" w:rsidR="00000000" w:rsidRDefault="00000000" w:rsidP="00D42B2D">
    <w:pPr>
      <w:ind w:left="420"/>
    </w:pPr>
    <w:r>
      <w:rPr>
        <w:noProof/>
      </w:rPr>
      <w:drawing>
        <wp:inline distT="0" distB="0" distL="0" distR="0" wp14:anchorId="47C60165" wp14:editId="12305C88">
          <wp:extent cx="1217122" cy="320040"/>
          <wp:effectExtent l="0" t="0" r="2540" b="3810"/>
          <wp:docPr id="840094064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40094064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222912" cy="32156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71FF382" w14:textId="77777777" w:rsidR="00000000" w:rsidRPr="002E46C9" w:rsidRDefault="00000000" w:rsidP="002E46C9">
    <w:pPr>
      <w:suppressLineNumbers/>
      <w:spacing w:line="360" w:lineRule="auto"/>
      <w:rPr>
        <w:rFonts w:ascii="Times New Roman" w:hAnsi="Times New Roman" w:cs="Times New Roman"/>
        <w:b/>
        <w:color w:val="000000" w:themeColor="text1"/>
        <w:sz w:val="36"/>
        <w:szCs w:val="28"/>
      </w:rPr>
    </w:pPr>
    <w:r w:rsidRPr="002E46C9">
      <w:rPr>
        <w:rFonts w:ascii="Times New Roman" w:hAnsi="Times New Roman" w:cs="Times New Roman"/>
        <w:b/>
        <w:sz w:val="24"/>
        <w:szCs w:val="20"/>
      </w:rPr>
      <w:t>Production and Coordination under Combined Carbon Polic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EC1E5B" w14:textId="77777777" w:rsidR="00000000" w:rsidRPr="00245887" w:rsidRDefault="00000000" w:rsidP="00245887">
    <w:pPr>
      <w:pStyle w:val="a5"/>
      <w:pBdr>
        <w:bottom w:val="none" w:sz="0" w:space="0" w:color="auto"/>
      </w:pBdr>
      <w:ind w:firstLine="420"/>
      <w:jc w:val="right"/>
      <w:rPr>
        <w:rFonts w:ascii="Times New Roman" w:hAnsi="Times New Roman" w:cs="Times New Roman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C5A65"/>
    <w:multiLevelType w:val="hybridMultilevel"/>
    <w:tmpl w:val="EAD8E8A6"/>
    <w:lvl w:ilvl="0" w:tplc="77822EA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D160AC"/>
    <w:multiLevelType w:val="multilevel"/>
    <w:tmpl w:val="58B0CE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981042A"/>
    <w:multiLevelType w:val="hybridMultilevel"/>
    <w:tmpl w:val="B2DAF5B0"/>
    <w:lvl w:ilvl="0" w:tplc="34061ED2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3" w15:restartNumberingAfterBreak="0">
    <w:nsid w:val="3354516A"/>
    <w:multiLevelType w:val="hybridMultilevel"/>
    <w:tmpl w:val="2A369E14"/>
    <w:lvl w:ilvl="0" w:tplc="9C1415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2119D6"/>
    <w:multiLevelType w:val="hybridMultilevel"/>
    <w:tmpl w:val="F0A23646"/>
    <w:lvl w:ilvl="0" w:tplc="E5A213E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BB316A"/>
    <w:multiLevelType w:val="hybridMultilevel"/>
    <w:tmpl w:val="9236B270"/>
    <w:lvl w:ilvl="0" w:tplc="05C819C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7E4ABA"/>
    <w:multiLevelType w:val="hybridMultilevel"/>
    <w:tmpl w:val="2506BA94"/>
    <w:lvl w:ilvl="0" w:tplc="CA8AACBC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7" w15:restartNumberingAfterBreak="0">
    <w:nsid w:val="44CE4642"/>
    <w:multiLevelType w:val="hybridMultilevel"/>
    <w:tmpl w:val="A96C2CF0"/>
    <w:lvl w:ilvl="0" w:tplc="719029E4">
      <w:start w:val="1"/>
      <w:numFmt w:val="lowerLetter"/>
      <w:lvlText w:val="%1."/>
      <w:lvlJc w:val="left"/>
      <w:pPr>
        <w:ind w:left="786" w:hanging="360"/>
      </w:pPr>
      <w:rPr>
        <w:rFonts w:hint="default"/>
        <w:i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8" w15:restartNumberingAfterBreak="0">
    <w:nsid w:val="459D686A"/>
    <w:multiLevelType w:val="hybridMultilevel"/>
    <w:tmpl w:val="AC642C98"/>
    <w:lvl w:ilvl="0" w:tplc="390AAA7C">
      <w:start w:val="1"/>
      <w:numFmt w:val="decimal"/>
      <w:lvlText w:val="%1"/>
      <w:lvlJc w:val="left"/>
      <w:pPr>
        <w:ind w:left="360" w:hanging="360"/>
      </w:pPr>
      <w:rPr>
        <w:rFonts w:hint="default"/>
        <w:sz w:val="24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54C172C"/>
    <w:multiLevelType w:val="hybridMultilevel"/>
    <w:tmpl w:val="E23E0D1C"/>
    <w:lvl w:ilvl="0" w:tplc="4372CB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66D54F7"/>
    <w:multiLevelType w:val="hybridMultilevel"/>
    <w:tmpl w:val="61987D56"/>
    <w:lvl w:ilvl="0" w:tplc="4252B0D4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59C81C83"/>
    <w:multiLevelType w:val="hybridMultilevel"/>
    <w:tmpl w:val="B6D45C8E"/>
    <w:lvl w:ilvl="0" w:tplc="8D125F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ECD220D"/>
    <w:multiLevelType w:val="hybridMultilevel"/>
    <w:tmpl w:val="FFE82946"/>
    <w:lvl w:ilvl="0" w:tplc="4372CBC0">
      <w:start w:val="1"/>
      <w:numFmt w:val="decimal"/>
      <w:lvlText w:val="(%1)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3" w15:restartNumberingAfterBreak="0">
    <w:nsid w:val="61C46CAC"/>
    <w:multiLevelType w:val="hybridMultilevel"/>
    <w:tmpl w:val="8C040FBE"/>
    <w:lvl w:ilvl="0" w:tplc="4372CBC0">
      <w:start w:val="1"/>
      <w:numFmt w:val="decimal"/>
      <w:lvlText w:val="(%1)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4" w15:restartNumberingAfterBreak="0">
    <w:nsid w:val="65EA0BDB"/>
    <w:multiLevelType w:val="multilevel"/>
    <w:tmpl w:val="EB0601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F736301"/>
    <w:multiLevelType w:val="multilevel"/>
    <w:tmpl w:val="BEC65F6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12E4436"/>
    <w:multiLevelType w:val="hybridMultilevel"/>
    <w:tmpl w:val="2378F3A0"/>
    <w:lvl w:ilvl="0" w:tplc="30848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64E5013"/>
    <w:multiLevelType w:val="hybridMultilevel"/>
    <w:tmpl w:val="56B27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998247">
    <w:abstractNumId w:val="1"/>
  </w:num>
  <w:num w:numId="2" w16cid:durableId="851987925">
    <w:abstractNumId w:val="17"/>
  </w:num>
  <w:num w:numId="3" w16cid:durableId="1336415859">
    <w:abstractNumId w:val="14"/>
  </w:num>
  <w:num w:numId="4" w16cid:durableId="306276662">
    <w:abstractNumId w:val="15"/>
  </w:num>
  <w:num w:numId="5" w16cid:durableId="412245104">
    <w:abstractNumId w:val="4"/>
  </w:num>
  <w:num w:numId="6" w16cid:durableId="706686692">
    <w:abstractNumId w:val="5"/>
  </w:num>
  <w:num w:numId="7" w16cid:durableId="78412200">
    <w:abstractNumId w:val="2"/>
  </w:num>
  <w:num w:numId="8" w16cid:durableId="1348674398">
    <w:abstractNumId w:val="3"/>
  </w:num>
  <w:num w:numId="9" w16cid:durableId="2138864224">
    <w:abstractNumId w:val="10"/>
  </w:num>
  <w:num w:numId="10" w16cid:durableId="1109661286">
    <w:abstractNumId w:val="0"/>
  </w:num>
  <w:num w:numId="11" w16cid:durableId="2110393044">
    <w:abstractNumId w:val="16"/>
  </w:num>
  <w:num w:numId="12" w16cid:durableId="1115782819">
    <w:abstractNumId w:val="6"/>
  </w:num>
  <w:num w:numId="13" w16cid:durableId="2066176073">
    <w:abstractNumId w:val="9"/>
  </w:num>
  <w:num w:numId="14" w16cid:durableId="1687443839">
    <w:abstractNumId w:val="7"/>
  </w:num>
  <w:num w:numId="15" w16cid:durableId="1076246954">
    <w:abstractNumId w:val="13"/>
  </w:num>
  <w:num w:numId="16" w16cid:durableId="921065940">
    <w:abstractNumId w:val="12"/>
  </w:num>
  <w:num w:numId="17" w16cid:durableId="1084032879">
    <w:abstractNumId w:val="8"/>
  </w:num>
  <w:num w:numId="18" w16cid:durableId="197246960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M3NjAyNjcwNzAzN7BU0lEKTi0uzszPAykwrAUAcuTcLiwAAAA="/>
  </w:docVars>
  <w:rsids>
    <w:rsidRoot w:val="000A1806"/>
    <w:rsid w:val="00014183"/>
    <w:rsid w:val="000A1806"/>
    <w:rsid w:val="00417926"/>
    <w:rsid w:val="006C7255"/>
    <w:rsid w:val="006E72BA"/>
    <w:rsid w:val="00722009"/>
    <w:rsid w:val="007C7968"/>
    <w:rsid w:val="009C6F0C"/>
    <w:rsid w:val="00A960F1"/>
    <w:rsid w:val="00B56C89"/>
    <w:rsid w:val="00CE7A93"/>
    <w:rsid w:val="00D6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ED70A"/>
  <w15:chartTrackingRefBased/>
  <w15:docId w15:val="{5C4FAD45-3328-4465-AC19-18698C49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A1806"/>
    <w:pPr>
      <w:keepNext/>
      <w:keepLines/>
      <w:widowControl/>
      <w:spacing w:before="340" w:after="330" w:line="578" w:lineRule="auto"/>
      <w:ind w:firstLineChars="200" w:firstLine="200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A1806"/>
    <w:pPr>
      <w:keepNext/>
      <w:keepLines/>
      <w:widowControl/>
      <w:spacing w:before="260" w:after="260" w:line="416" w:lineRule="auto"/>
      <w:ind w:firstLineChars="200" w:firstLine="20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A1806"/>
    <w:pPr>
      <w:keepNext/>
      <w:keepLines/>
      <w:widowControl/>
      <w:spacing w:before="260" w:after="260" w:line="416" w:lineRule="auto"/>
      <w:ind w:firstLineChars="200" w:firstLine="200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1806"/>
    <w:rPr>
      <w:b/>
      <w:bCs/>
      <w:kern w:val="44"/>
      <w:sz w:val="44"/>
      <w:szCs w:val="44"/>
      <w:lang w:val="en-GB"/>
    </w:rPr>
  </w:style>
  <w:style w:type="character" w:customStyle="1" w:styleId="20">
    <w:name w:val="标题 2 字符"/>
    <w:basedOn w:val="a0"/>
    <w:link w:val="2"/>
    <w:uiPriority w:val="9"/>
    <w:rsid w:val="000A180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rsid w:val="000A1806"/>
    <w:rPr>
      <w:b/>
      <w:bCs/>
      <w:sz w:val="32"/>
      <w:szCs w:val="32"/>
      <w:lang w:val="en-GB"/>
    </w:rPr>
  </w:style>
  <w:style w:type="numbering" w:customStyle="1" w:styleId="11">
    <w:name w:val="无列表1"/>
    <w:next w:val="a2"/>
    <w:uiPriority w:val="99"/>
    <w:semiHidden/>
    <w:unhideWhenUsed/>
    <w:rsid w:val="000A1806"/>
  </w:style>
  <w:style w:type="paragraph" w:styleId="a3">
    <w:name w:val="List Paragraph"/>
    <w:basedOn w:val="a"/>
    <w:uiPriority w:val="34"/>
    <w:qFormat/>
    <w:rsid w:val="000A1806"/>
    <w:pPr>
      <w:widowControl/>
      <w:spacing w:line="480" w:lineRule="auto"/>
      <w:ind w:firstLineChars="200" w:firstLine="420"/>
    </w:pPr>
  </w:style>
  <w:style w:type="table" w:styleId="a4">
    <w:name w:val="Table Grid"/>
    <w:basedOn w:val="a1"/>
    <w:uiPriority w:val="39"/>
    <w:rsid w:val="000A1806"/>
    <w:pPr>
      <w:spacing w:line="480" w:lineRule="auto"/>
      <w:ind w:firstLineChars="200" w:firstLine="200"/>
      <w:jc w:val="both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A1806"/>
    <w:pPr>
      <w:widowControl/>
      <w:spacing w:line="480" w:lineRule="auto"/>
      <w:ind w:firstLineChars="200" w:firstLine="200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A1806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0A1806"/>
    <w:pPr>
      <w:widowControl/>
      <w:ind w:firstLineChars="200" w:firstLine="200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A1806"/>
    <w:rPr>
      <w:rFonts w:ascii="等线" w:eastAsia="等线" w:hAnsi="等线"/>
      <w:noProof/>
      <w:sz w:val="20"/>
      <w:lang w:val="en-GB"/>
    </w:rPr>
  </w:style>
  <w:style w:type="character" w:customStyle="1" w:styleId="MTEquationSection">
    <w:name w:val="MTEquationSection"/>
    <w:basedOn w:val="a0"/>
    <w:rsid w:val="000A1806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0"/>
    <w:rsid w:val="000A1806"/>
    <w:pPr>
      <w:widowControl/>
      <w:tabs>
        <w:tab w:val="center" w:pos="4160"/>
        <w:tab w:val="right" w:pos="8300"/>
      </w:tabs>
      <w:spacing w:line="360" w:lineRule="auto"/>
    </w:pPr>
    <w:rPr>
      <w:rFonts w:ascii="Times New Roman" w:hAnsi="Times New Roman" w:cs="Times New Roman"/>
      <w:sz w:val="22"/>
    </w:rPr>
  </w:style>
  <w:style w:type="character" w:customStyle="1" w:styleId="MTDisplayEquation0">
    <w:name w:val="MTDisplayEquation 字符"/>
    <w:basedOn w:val="a0"/>
    <w:link w:val="MTDisplayEquation"/>
    <w:rsid w:val="000A1806"/>
    <w:rPr>
      <w:rFonts w:ascii="Times New Roman" w:hAnsi="Times New Roman" w:cs="Times New Roman"/>
      <w:sz w:val="22"/>
      <w:lang w:val="en-GB"/>
    </w:rPr>
  </w:style>
  <w:style w:type="character" w:customStyle="1" w:styleId="MTDisplayEquationChar">
    <w:name w:val="MTDisplayEquation Char"/>
    <w:basedOn w:val="a0"/>
    <w:rsid w:val="000A1806"/>
    <w:rPr>
      <w:rFonts w:ascii="Times New Roman" w:hAnsi="Times New Roman" w:cs="Times New Roman"/>
      <w:sz w:val="24"/>
      <w:lang w:val="en-GB"/>
    </w:rPr>
  </w:style>
  <w:style w:type="paragraph" w:styleId="a5">
    <w:name w:val="header"/>
    <w:basedOn w:val="a"/>
    <w:link w:val="a6"/>
    <w:uiPriority w:val="99"/>
    <w:unhideWhenUsed/>
    <w:rsid w:val="000A180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1806"/>
    <w:rPr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0A1806"/>
    <w:pPr>
      <w:widowControl/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A1806"/>
    <w:rPr>
      <w:sz w:val="18"/>
      <w:szCs w:val="18"/>
      <w:lang w:val="en-GB"/>
    </w:rPr>
  </w:style>
  <w:style w:type="character" w:styleId="a9">
    <w:name w:val="Hyperlink"/>
    <w:basedOn w:val="a0"/>
    <w:uiPriority w:val="99"/>
    <w:unhideWhenUsed/>
    <w:rsid w:val="000A1806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A1806"/>
    <w:rPr>
      <w:color w:val="605E5C"/>
      <w:shd w:val="clear" w:color="auto" w:fill="E1DFDD"/>
    </w:rPr>
  </w:style>
  <w:style w:type="table" w:customStyle="1" w:styleId="12">
    <w:name w:val="网格型1"/>
    <w:basedOn w:val="a1"/>
    <w:next w:val="a4"/>
    <w:uiPriority w:val="39"/>
    <w:rsid w:val="000A1806"/>
    <w:pPr>
      <w:spacing w:line="480" w:lineRule="auto"/>
      <w:ind w:firstLineChars="200" w:firstLine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4"/>
    <w:uiPriority w:val="39"/>
    <w:rsid w:val="000A1806"/>
    <w:pPr>
      <w:spacing w:line="480" w:lineRule="auto"/>
      <w:ind w:firstLineChars="200" w:firstLine="2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0A1806"/>
    <w:rPr>
      <w:color w:val="808080"/>
    </w:rPr>
  </w:style>
  <w:style w:type="character" w:styleId="ac">
    <w:name w:val="line number"/>
    <w:basedOn w:val="a0"/>
    <w:uiPriority w:val="99"/>
    <w:semiHidden/>
    <w:unhideWhenUsed/>
    <w:rsid w:val="000A1806"/>
  </w:style>
  <w:style w:type="character" w:customStyle="1" w:styleId="mord">
    <w:name w:val="mord"/>
    <w:basedOn w:val="a0"/>
    <w:rsid w:val="000A1806"/>
  </w:style>
  <w:style w:type="character" w:customStyle="1" w:styleId="mopen">
    <w:name w:val="mopen"/>
    <w:basedOn w:val="a0"/>
    <w:rsid w:val="000A1806"/>
  </w:style>
  <w:style w:type="character" w:customStyle="1" w:styleId="mclose">
    <w:name w:val="mclose"/>
    <w:basedOn w:val="a0"/>
    <w:rsid w:val="000A1806"/>
  </w:style>
  <w:style w:type="character" w:customStyle="1" w:styleId="mrel">
    <w:name w:val="mrel"/>
    <w:basedOn w:val="a0"/>
    <w:rsid w:val="000A1806"/>
  </w:style>
  <w:style w:type="character" w:customStyle="1" w:styleId="mbin">
    <w:name w:val="mbin"/>
    <w:basedOn w:val="a0"/>
    <w:rsid w:val="000A1806"/>
  </w:style>
  <w:style w:type="character" w:customStyle="1" w:styleId="vlist-s">
    <w:name w:val="vlist-s"/>
    <w:basedOn w:val="a0"/>
    <w:rsid w:val="000A1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73.bin"/><Relationship Id="rId21" Type="http://schemas.openxmlformats.org/officeDocument/2006/relationships/image" Target="media/image9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4.bin"/><Relationship Id="rId63" Type="http://schemas.openxmlformats.org/officeDocument/2006/relationships/image" Target="media/image25.wmf"/><Relationship Id="rId68" Type="http://schemas.openxmlformats.org/officeDocument/2006/relationships/oleObject" Target="embeddings/oleObject38.bin"/><Relationship Id="rId84" Type="http://schemas.openxmlformats.org/officeDocument/2006/relationships/image" Target="media/image33.wmf"/><Relationship Id="rId89" Type="http://schemas.openxmlformats.org/officeDocument/2006/relationships/oleObject" Target="embeddings/oleObject51.bin"/><Relationship Id="rId112" Type="http://schemas.openxmlformats.org/officeDocument/2006/relationships/oleObject" Target="embeddings/oleObject70.bin"/><Relationship Id="rId16" Type="http://schemas.openxmlformats.org/officeDocument/2006/relationships/oleObject" Target="embeddings/oleObject6.bin"/><Relationship Id="rId107" Type="http://schemas.openxmlformats.org/officeDocument/2006/relationships/oleObject" Target="embeddings/oleObject65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53" Type="http://schemas.openxmlformats.org/officeDocument/2006/relationships/image" Target="media/image22.wmf"/><Relationship Id="rId58" Type="http://schemas.openxmlformats.org/officeDocument/2006/relationships/oleObject" Target="embeddings/oleObject32.bin"/><Relationship Id="rId74" Type="http://schemas.openxmlformats.org/officeDocument/2006/relationships/oleObject" Target="embeddings/oleObject42.bin"/><Relationship Id="rId79" Type="http://schemas.openxmlformats.org/officeDocument/2006/relationships/oleObject" Target="embeddings/oleObject45.bin"/><Relationship Id="rId102" Type="http://schemas.openxmlformats.org/officeDocument/2006/relationships/oleObject" Target="embeddings/oleObject61.bin"/><Relationship Id="rId123" Type="http://schemas.openxmlformats.org/officeDocument/2006/relationships/oleObject" Target="embeddings/oleObject77.bin"/><Relationship Id="rId128" Type="http://schemas.openxmlformats.org/officeDocument/2006/relationships/footer" Target="footer2.xml"/><Relationship Id="rId5" Type="http://schemas.openxmlformats.org/officeDocument/2006/relationships/image" Target="media/image1.wmf"/><Relationship Id="rId90" Type="http://schemas.openxmlformats.org/officeDocument/2006/relationships/oleObject" Target="embeddings/oleObject52.bin"/><Relationship Id="rId95" Type="http://schemas.openxmlformats.org/officeDocument/2006/relationships/oleObject" Target="embeddings/oleObject57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oleObject" Target="embeddings/oleObject21.bin"/><Relationship Id="rId48" Type="http://schemas.openxmlformats.org/officeDocument/2006/relationships/image" Target="media/image20.wmf"/><Relationship Id="rId64" Type="http://schemas.openxmlformats.org/officeDocument/2006/relationships/oleObject" Target="embeddings/oleObject35.bin"/><Relationship Id="rId69" Type="http://schemas.openxmlformats.org/officeDocument/2006/relationships/oleObject" Target="embeddings/oleObject39.bin"/><Relationship Id="rId113" Type="http://schemas.openxmlformats.org/officeDocument/2006/relationships/oleObject" Target="embeddings/oleObject71.bin"/><Relationship Id="rId118" Type="http://schemas.openxmlformats.org/officeDocument/2006/relationships/image" Target="media/image41.wmf"/><Relationship Id="rId80" Type="http://schemas.openxmlformats.org/officeDocument/2006/relationships/image" Target="media/image31.wmf"/><Relationship Id="rId85" Type="http://schemas.openxmlformats.org/officeDocument/2006/relationships/oleObject" Target="embeddings/oleObject48.bin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59" Type="http://schemas.openxmlformats.org/officeDocument/2006/relationships/image" Target="media/image23.wmf"/><Relationship Id="rId103" Type="http://schemas.openxmlformats.org/officeDocument/2006/relationships/oleObject" Target="embeddings/oleObject62.bin"/><Relationship Id="rId108" Type="http://schemas.openxmlformats.org/officeDocument/2006/relationships/oleObject" Target="embeddings/oleObject66.bin"/><Relationship Id="rId124" Type="http://schemas.openxmlformats.org/officeDocument/2006/relationships/oleObject" Target="embeddings/oleObject78.bin"/><Relationship Id="rId129" Type="http://schemas.openxmlformats.org/officeDocument/2006/relationships/header" Target="header3.xml"/><Relationship Id="rId54" Type="http://schemas.openxmlformats.org/officeDocument/2006/relationships/oleObject" Target="embeddings/oleObject28.bin"/><Relationship Id="rId70" Type="http://schemas.openxmlformats.org/officeDocument/2006/relationships/image" Target="media/image27.wmf"/><Relationship Id="rId75" Type="http://schemas.openxmlformats.org/officeDocument/2006/relationships/oleObject" Target="embeddings/oleObject43.bin"/><Relationship Id="rId91" Type="http://schemas.openxmlformats.org/officeDocument/2006/relationships/oleObject" Target="embeddings/oleObject53.bin"/><Relationship Id="rId96" Type="http://schemas.openxmlformats.org/officeDocument/2006/relationships/oleObject" Target="embeddings/oleObject5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oleObject" Target="embeddings/oleObject25.bin"/><Relationship Id="rId114" Type="http://schemas.openxmlformats.org/officeDocument/2006/relationships/image" Target="media/image39.wmf"/><Relationship Id="rId119" Type="http://schemas.openxmlformats.org/officeDocument/2006/relationships/oleObject" Target="embeddings/oleObject74.bin"/><Relationship Id="rId44" Type="http://schemas.openxmlformats.org/officeDocument/2006/relationships/image" Target="media/image19.wmf"/><Relationship Id="rId60" Type="http://schemas.openxmlformats.org/officeDocument/2006/relationships/oleObject" Target="embeddings/oleObject33.bin"/><Relationship Id="rId65" Type="http://schemas.openxmlformats.org/officeDocument/2006/relationships/oleObject" Target="embeddings/oleObject36.bin"/><Relationship Id="rId81" Type="http://schemas.openxmlformats.org/officeDocument/2006/relationships/oleObject" Target="embeddings/oleObject46.bin"/><Relationship Id="rId86" Type="http://schemas.openxmlformats.org/officeDocument/2006/relationships/oleObject" Target="embeddings/oleObject49.bin"/><Relationship Id="rId130" Type="http://schemas.openxmlformats.org/officeDocument/2006/relationships/footer" Target="footer3.xml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oleObject" Target="embeddings/oleObject19.bin"/><Relationship Id="rId109" Type="http://schemas.openxmlformats.org/officeDocument/2006/relationships/oleObject" Target="embeddings/oleObject67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6.bin"/><Relationship Id="rId55" Type="http://schemas.openxmlformats.org/officeDocument/2006/relationships/oleObject" Target="embeddings/oleObject29.bin"/><Relationship Id="rId76" Type="http://schemas.openxmlformats.org/officeDocument/2006/relationships/image" Target="media/image29.wmf"/><Relationship Id="rId97" Type="http://schemas.openxmlformats.org/officeDocument/2006/relationships/image" Target="media/image35.wmf"/><Relationship Id="rId104" Type="http://schemas.openxmlformats.org/officeDocument/2006/relationships/oleObject" Target="embeddings/oleObject63.bin"/><Relationship Id="rId120" Type="http://schemas.openxmlformats.org/officeDocument/2006/relationships/oleObject" Target="embeddings/oleObject75.bin"/><Relationship Id="rId125" Type="http://schemas.openxmlformats.org/officeDocument/2006/relationships/header" Target="header1.xml"/><Relationship Id="rId7" Type="http://schemas.openxmlformats.org/officeDocument/2006/relationships/image" Target="media/image2.wmf"/><Relationship Id="rId71" Type="http://schemas.openxmlformats.org/officeDocument/2006/relationships/oleObject" Target="embeddings/oleObject40.bin"/><Relationship Id="rId92" Type="http://schemas.openxmlformats.org/officeDocument/2006/relationships/oleObject" Target="embeddings/oleObject54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2.bin"/><Relationship Id="rId66" Type="http://schemas.openxmlformats.org/officeDocument/2006/relationships/oleObject" Target="embeddings/oleObject37.bin"/><Relationship Id="rId87" Type="http://schemas.openxmlformats.org/officeDocument/2006/relationships/oleObject" Target="embeddings/oleObject50.bin"/><Relationship Id="rId110" Type="http://schemas.openxmlformats.org/officeDocument/2006/relationships/oleObject" Target="embeddings/oleObject68.bin"/><Relationship Id="rId115" Type="http://schemas.openxmlformats.org/officeDocument/2006/relationships/oleObject" Target="embeddings/oleObject72.bin"/><Relationship Id="rId131" Type="http://schemas.openxmlformats.org/officeDocument/2006/relationships/fontTable" Target="fontTable.xml"/><Relationship Id="rId61" Type="http://schemas.openxmlformats.org/officeDocument/2006/relationships/image" Target="media/image24.wmf"/><Relationship Id="rId82" Type="http://schemas.openxmlformats.org/officeDocument/2006/relationships/image" Target="media/image32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6.bin"/><Relationship Id="rId56" Type="http://schemas.openxmlformats.org/officeDocument/2006/relationships/oleObject" Target="embeddings/oleObject30.bin"/><Relationship Id="rId77" Type="http://schemas.openxmlformats.org/officeDocument/2006/relationships/oleObject" Target="embeddings/oleObject44.bin"/><Relationship Id="rId100" Type="http://schemas.openxmlformats.org/officeDocument/2006/relationships/oleObject" Target="embeddings/oleObject60.bin"/><Relationship Id="rId105" Type="http://schemas.openxmlformats.org/officeDocument/2006/relationships/image" Target="media/image38.wmf"/><Relationship Id="rId126" Type="http://schemas.openxmlformats.org/officeDocument/2006/relationships/header" Target="header2.xml"/><Relationship Id="rId8" Type="http://schemas.openxmlformats.org/officeDocument/2006/relationships/oleObject" Target="embeddings/oleObject2.bin"/><Relationship Id="rId51" Type="http://schemas.openxmlformats.org/officeDocument/2006/relationships/image" Target="media/image21.wmf"/><Relationship Id="rId72" Type="http://schemas.openxmlformats.org/officeDocument/2006/relationships/image" Target="media/image28.wmf"/><Relationship Id="rId93" Type="http://schemas.openxmlformats.org/officeDocument/2006/relationships/oleObject" Target="embeddings/oleObject55.bin"/><Relationship Id="rId98" Type="http://schemas.openxmlformats.org/officeDocument/2006/relationships/oleObject" Target="embeddings/oleObject59.bin"/><Relationship Id="rId121" Type="http://schemas.openxmlformats.org/officeDocument/2006/relationships/oleObject" Target="embeddings/oleObject76.bin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3.bin"/><Relationship Id="rId67" Type="http://schemas.openxmlformats.org/officeDocument/2006/relationships/image" Target="media/image26.wmf"/><Relationship Id="rId116" Type="http://schemas.openxmlformats.org/officeDocument/2006/relationships/image" Target="media/image40.wmf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20.bin"/><Relationship Id="rId62" Type="http://schemas.openxmlformats.org/officeDocument/2006/relationships/oleObject" Target="embeddings/oleObject34.bin"/><Relationship Id="rId83" Type="http://schemas.openxmlformats.org/officeDocument/2006/relationships/oleObject" Target="embeddings/oleObject47.bin"/><Relationship Id="rId88" Type="http://schemas.openxmlformats.org/officeDocument/2006/relationships/image" Target="media/image34.wmf"/><Relationship Id="rId111" Type="http://schemas.openxmlformats.org/officeDocument/2006/relationships/oleObject" Target="embeddings/oleObject69.bin"/><Relationship Id="rId132" Type="http://schemas.openxmlformats.org/officeDocument/2006/relationships/theme" Target="theme/theme1.xml"/><Relationship Id="rId15" Type="http://schemas.openxmlformats.org/officeDocument/2006/relationships/image" Target="media/image6.wmf"/><Relationship Id="rId36" Type="http://schemas.openxmlformats.org/officeDocument/2006/relationships/oleObject" Target="embeddings/oleObject17.bin"/><Relationship Id="rId57" Type="http://schemas.openxmlformats.org/officeDocument/2006/relationships/oleObject" Target="embeddings/oleObject31.bin"/><Relationship Id="rId106" Type="http://schemas.openxmlformats.org/officeDocument/2006/relationships/oleObject" Target="embeddings/oleObject64.bin"/><Relationship Id="rId127" Type="http://schemas.openxmlformats.org/officeDocument/2006/relationships/footer" Target="footer1.xml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7.bin"/><Relationship Id="rId73" Type="http://schemas.openxmlformats.org/officeDocument/2006/relationships/oleObject" Target="embeddings/oleObject41.bin"/><Relationship Id="rId78" Type="http://schemas.openxmlformats.org/officeDocument/2006/relationships/image" Target="media/image30.wmf"/><Relationship Id="rId94" Type="http://schemas.openxmlformats.org/officeDocument/2006/relationships/oleObject" Target="embeddings/oleObject56.bin"/><Relationship Id="rId99" Type="http://schemas.openxmlformats.org/officeDocument/2006/relationships/image" Target="media/image36.wmf"/><Relationship Id="rId101" Type="http://schemas.openxmlformats.org/officeDocument/2006/relationships/image" Target="media/image37.wmf"/><Relationship Id="rId122" Type="http://schemas.openxmlformats.org/officeDocument/2006/relationships/image" Target="media/image42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26" Type="http://schemas.openxmlformats.org/officeDocument/2006/relationships/oleObject" Target="embeddings/oleObject11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3159</Words>
  <Characters>18513</Characters>
  <Application>Microsoft Office Word</Application>
  <DocSecurity>0</DocSecurity>
  <Lines>440</Lines>
  <Paragraphs>257</Paragraphs>
  <ScaleCrop>false</ScaleCrop>
  <Company/>
  <LinksUpToDate>false</LinksUpToDate>
  <CharactersWithSpaces>2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 Qiao</dc:creator>
  <cp:keywords/>
  <dc:description/>
  <cp:lastModifiedBy>Ao Qiao</cp:lastModifiedBy>
  <cp:revision>1</cp:revision>
  <dcterms:created xsi:type="dcterms:W3CDTF">2026-02-28T05:30:00Z</dcterms:created>
  <dcterms:modified xsi:type="dcterms:W3CDTF">2026-02-28T05:37:00Z</dcterms:modified>
</cp:coreProperties>
</file>